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B3DA9" w14:textId="617C722D" w:rsidR="00F66549" w:rsidRPr="009F4E00" w:rsidRDefault="00E83B20" w:rsidP="001504ED">
      <w:pPr>
        <w:spacing w:line="480" w:lineRule="auto"/>
        <w:ind w:left="9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</w:t>
      </w:r>
      <w:r w:rsidR="00A04878">
        <w:rPr>
          <w:b/>
          <w:bCs/>
          <w:sz w:val="22"/>
          <w:szCs w:val="22"/>
        </w:rPr>
        <w:t xml:space="preserve"> Table</w:t>
      </w:r>
      <w:r w:rsidR="00F66549" w:rsidRPr="00A35C1E">
        <w:rPr>
          <w:b/>
          <w:bCs/>
          <w:sz w:val="22"/>
          <w:szCs w:val="22"/>
        </w:rPr>
        <w:t xml:space="preserve">. </w:t>
      </w:r>
      <w:r w:rsidR="00F66549">
        <w:rPr>
          <w:b/>
          <w:sz w:val="22"/>
          <w:szCs w:val="22"/>
        </w:rPr>
        <w:t xml:space="preserve">Frequency and proportion of </w:t>
      </w:r>
      <w:r w:rsidR="00F66549" w:rsidRPr="00366A3E">
        <w:rPr>
          <w:b/>
          <w:sz w:val="22"/>
          <w:szCs w:val="22"/>
        </w:rPr>
        <w:t xml:space="preserve">facilities </w:t>
      </w:r>
      <w:r w:rsidR="00F66549">
        <w:rPr>
          <w:b/>
          <w:sz w:val="22"/>
          <w:szCs w:val="22"/>
        </w:rPr>
        <w:t>with durable goods for neonatal care</w:t>
      </w: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1512"/>
        <w:gridCol w:w="4410"/>
        <w:gridCol w:w="1080"/>
        <w:gridCol w:w="1080"/>
        <w:gridCol w:w="1452"/>
        <w:gridCol w:w="865"/>
      </w:tblGrid>
      <w:tr w:rsidR="00F66549" w:rsidRPr="00A35C1E" w14:paraId="75BC0358" w14:textId="77777777" w:rsidTr="001F62FC">
        <w:trPr>
          <w:trHeight w:val="259"/>
        </w:trPr>
        <w:tc>
          <w:tcPr>
            <w:tcW w:w="1512" w:type="dxa"/>
            <w:vAlign w:val="center"/>
          </w:tcPr>
          <w:p w14:paraId="43F96033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410" w:type="dxa"/>
            <w:vAlign w:val="center"/>
          </w:tcPr>
          <w:p w14:paraId="50EC5C45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080" w:type="dxa"/>
            <w:vAlign w:val="center"/>
          </w:tcPr>
          <w:p w14:paraId="169C9172" w14:textId="77777777" w:rsidR="00F66549" w:rsidRPr="002D6838" w:rsidRDefault="00F66549" w:rsidP="001504ED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6</w:t>
            </w:r>
          </w:p>
          <w:p w14:paraId="0F8475BE" w14:textId="50A14135" w:rsidR="00F66549" w:rsidRPr="002D6838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  <w:r w:rsidRPr="002D6838"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D6838">
              <w:rPr>
                <w:b/>
                <w:color w:val="000000"/>
                <w:sz w:val="20"/>
                <w:szCs w:val="20"/>
              </w:rPr>
              <w:t>%)</w:t>
            </w:r>
            <w:r w:rsidR="0094081F" w:rsidRPr="0094081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vAlign w:val="center"/>
          </w:tcPr>
          <w:p w14:paraId="67A5BDC2" w14:textId="77777777" w:rsidR="00F66549" w:rsidRPr="002D6838" w:rsidRDefault="00F66549" w:rsidP="001504ED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17</w:t>
            </w:r>
          </w:p>
          <w:p w14:paraId="5C6D9D1B" w14:textId="554F7102" w:rsidR="00F66549" w:rsidRPr="002D6838" w:rsidRDefault="00F66549" w:rsidP="001504ED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  <w:r w:rsidRPr="002D6838"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D6838">
              <w:rPr>
                <w:b/>
                <w:color w:val="000000"/>
                <w:sz w:val="20"/>
                <w:szCs w:val="20"/>
              </w:rPr>
              <w:t>%)</w:t>
            </w:r>
            <w:r w:rsidR="0094081F" w:rsidRPr="0094081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52" w:type="dxa"/>
            <w:vAlign w:val="center"/>
          </w:tcPr>
          <w:p w14:paraId="743108A5" w14:textId="77777777" w:rsidR="00F66549" w:rsidRPr="002D6838" w:rsidRDefault="00F66549" w:rsidP="001504ED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Percentage point change</w:t>
            </w:r>
          </w:p>
        </w:tc>
        <w:tc>
          <w:tcPr>
            <w:tcW w:w="0" w:type="auto"/>
            <w:vAlign w:val="center"/>
          </w:tcPr>
          <w:p w14:paraId="18259B1A" w14:textId="55AA38B5" w:rsidR="00F66549" w:rsidRPr="002D6838" w:rsidRDefault="00F66549" w:rsidP="001504ED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D6838">
              <w:rPr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2D6838">
              <w:rPr>
                <w:b/>
                <w:color w:val="000000"/>
                <w:sz w:val="20"/>
                <w:szCs w:val="20"/>
              </w:rPr>
              <w:t>value</w:t>
            </w:r>
            <w:r w:rsidR="0094081F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66549" w:rsidRPr="00A35C1E" w14:paraId="633B72CD" w14:textId="77777777" w:rsidTr="001F62FC">
        <w:trPr>
          <w:trHeight w:val="90"/>
        </w:trPr>
        <w:tc>
          <w:tcPr>
            <w:tcW w:w="1512" w:type="dxa"/>
            <w:vMerge w:val="restart"/>
            <w:vAlign w:val="center"/>
          </w:tcPr>
          <w:p w14:paraId="48D92B13" w14:textId="77777777" w:rsidR="00F66549" w:rsidRPr="002D6838" w:rsidRDefault="00F66549" w:rsidP="001504E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  <w:p w14:paraId="4E564527" w14:textId="77777777" w:rsidR="00F66549" w:rsidRPr="002D6838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exam supplies</w:t>
            </w:r>
          </w:p>
          <w:p w14:paraId="5EA7CD6C" w14:textId="77777777" w:rsidR="00F66549" w:rsidRPr="002D6838" w:rsidRDefault="00F66549" w:rsidP="001504ED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6680836C" w14:textId="77777777" w:rsidR="00F66549" w:rsidRPr="005A3F61" w:rsidRDefault="00F66549" w:rsidP="001504ED">
            <w:pPr>
              <w:spacing w:line="480" w:lineRule="auto"/>
              <w:rPr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Thermome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3EA23E" w14:textId="09416E3B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080" w:type="dxa"/>
            <w:shd w:val="clear" w:color="auto" w:fill="auto"/>
          </w:tcPr>
          <w:p w14:paraId="5CE326D3" w14:textId="4975F7EB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452" w:type="dxa"/>
            <w:shd w:val="clear" w:color="auto" w:fill="auto"/>
          </w:tcPr>
          <w:p w14:paraId="115541B3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EC629BA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 w:rsidR="00F66549" w:rsidRPr="00A35C1E" w14:paraId="4A344924" w14:textId="77777777" w:rsidTr="001F62FC">
        <w:trPr>
          <w:trHeight w:val="90"/>
        </w:trPr>
        <w:tc>
          <w:tcPr>
            <w:tcW w:w="1512" w:type="dxa"/>
            <w:vMerge/>
            <w:vAlign w:val="center"/>
          </w:tcPr>
          <w:p w14:paraId="7AAFFF15" w14:textId="77777777" w:rsidR="00F66549" w:rsidRPr="002D6838" w:rsidRDefault="00F66549" w:rsidP="001504E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4CD9B5F3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Stethoscop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2605B7" w14:textId="2A074B88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080" w:type="dxa"/>
            <w:shd w:val="clear" w:color="auto" w:fill="auto"/>
          </w:tcPr>
          <w:p w14:paraId="68B62089" w14:textId="2DF96F0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452" w:type="dxa"/>
            <w:shd w:val="clear" w:color="auto" w:fill="auto"/>
          </w:tcPr>
          <w:p w14:paraId="2E0B068E" w14:textId="57E5E97E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780746CE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8</w:t>
            </w:r>
          </w:p>
        </w:tc>
      </w:tr>
      <w:tr w:rsidR="00F66549" w:rsidRPr="00A35C1E" w14:paraId="72329115" w14:textId="77777777" w:rsidTr="001F62FC">
        <w:trPr>
          <w:trHeight w:val="90"/>
        </w:trPr>
        <w:tc>
          <w:tcPr>
            <w:tcW w:w="1512" w:type="dxa"/>
            <w:vMerge/>
            <w:vAlign w:val="center"/>
          </w:tcPr>
          <w:p w14:paraId="52E6D11B" w14:textId="77777777" w:rsidR="00F66549" w:rsidRPr="002D6838" w:rsidRDefault="00F66549" w:rsidP="001504ED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7BF0C947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unctional p</w:t>
            </w:r>
            <w:r w:rsidRPr="002D6838">
              <w:rPr>
                <w:rFonts w:eastAsia="Times New Roman"/>
                <w:sz w:val="20"/>
                <w:szCs w:val="20"/>
              </w:rPr>
              <w:t>ulse oximeter</w:t>
            </w:r>
            <w:r>
              <w:rPr>
                <w:rFonts w:eastAsia="Times New Roman"/>
                <w:sz w:val="20"/>
                <w:szCs w:val="20"/>
              </w:rPr>
              <w:t xml:space="preserve"> with prob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66AC24" w14:textId="3457865A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</w:t>
            </w:r>
            <w:r w:rsidR="00D053E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00E6CAF5" w14:textId="56CFC1F1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</w:t>
            </w:r>
            <w:r w:rsidR="00D053E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3104BF5E" w14:textId="2ADC775F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  <w:r w:rsidR="00FA68E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E2E52FE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8</w:t>
            </w:r>
          </w:p>
        </w:tc>
      </w:tr>
      <w:tr w:rsidR="00F66549" w:rsidRPr="00A35C1E" w14:paraId="313FA200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18F4BAAB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7FAA00DE" w14:textId="77777777" w:rsidR="00F66549" w:rsidRPr="005A3F61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Tape measure</w:t>
            </w:r>
          </w:p>
        </w:tc>
        <w:tc>
          <w:tcPr>
            <w:tcW w:w="1080" w:type="dxa"/>
            <w:vAlign w:val="center"/>
          </w:tcPr>
          <w:p w14:paraId="37F0412E" w14:textId="0951F330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</w:t>
            </w:r>
            <w:r w:rsidR="00D053E0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701575B" w14:textId="4DE56710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452" w:type="dxa"/>
          </w:tcPr>
          <w:p w14:paraId="29810923" w14:textId="27FF76DC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6485DB4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6</w:t>
            </w:r>
          </w:p>
        </w:tc>
      </w:tr>
      <w:tr w:rsidR="00F66549" w:rsidRPr="00A35C1E" w14:paraId="36D6E510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7136AB25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59509FC7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F61">
              <w:rPr>
                <w:rFonts w:eastAsia="Times New Roman"/>
                <w:color w:val="000000"/>
                <w:sz w:val="20"/>
                <w:szCs w:val="20"/>
              </w:rPr>
              <w:t>Newborn weighing scale</w:t>
            </w:r>
          </w:p>
        </w:tc>
        <w:tc>
          <w:tcPr>
            <w:tcW w:w="1080" w:type="dxa"/>
            <w:vAlign w:val="center"/>
          </w:tcPr>
          <w:p w14:paraId="050E8085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00)</w:t>
            </w:r>
          </w:p>
        </w:tc>
        <w:tc>
          <w:tcPr>
            <w:tcW w:w="1080" w:type="dxa"/>
          </w:tcPr>
          <w:p w14:paraId="18651F06" w14:textId="1415849E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452" w:type="dxa"/>
          </w:tcPr>
          <w:p w14:paraId="7A63DF33" w14:textId="707D245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A68E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476A64E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3</w:t>
            </w:r>
          </w:p>
        </w:tc>
      </w:tr>
      <w:tr w:rsidR="00F66549" w:rsidRPr="00A35C1E" w14:paraId="66EED23D" w14:textId="77777777" w:rsidTr="001F62FC">
        <w:trPr>
          <w:trHeight w:val="133"/>
        </w:trPr>
        <w:tc>
          <w:tcPr>
            <w:tcW w:w="1512" w:type="dxa"/>
            <w:vMerge w:val="restart"/>
            <w:vAlign w:val="center"/>
          </w:tcPr>
          <w:p w14:paraId="6D1E71C6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ing and treatment supplies</w:t>
            </w:r>
          </w:p>
        </w:tc>
        <w:tc>
          <w:tcPr>
            <w:tcW w:w="4410" w:type="dxa"/>
            <w:vAlign w:val="center"/>
          </w:tcPr>
          <w:p w14:paraId="43FFA666" w14:textId="77777777" w:rsidR="00F66549" w:rsidRPr="005A3F61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lean blade </w:t>
            </w:r>
          </w:p>
        </w:tc>
        <w:tc>
          <w:tcPr>
            <w:tcW w:w="1080" w:type="dxa"/>
            <w:vAlign w:val="center"/>
          </w:tcPr>
          <w:p w14:paraId="419F7F6E" w14:textId="43BCF290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</w:t>
            </w:r>
            <w:r w:rsidR="00D053E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EE879C7" w14:textId="60E28B25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</w:t>
            </w:r>
            <w:r w:rsidR="00D053E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57948076" w14:textId="7DF2E73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0" w:type="auto"/>
          </w:tcPr>
          <w:p w14:paraId="77111F68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7</w:t>
            </w:r>
          </w:p>
        </w:tc>
      </w:tr>
      <w:tr w:rsidR="00F66549" w:rsidRPr="00A35C1E" w14:paraId="720FB326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730458EE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08D49C73" w14:textId="75856471" w:rsidR="00F66549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F61">
              <w:rPr>
                <w:rFonts w:eastAsia="Times New Roman"/>
                <w:sz w:val="20"/>
                <w:szCs w:val="20"/>
              </w:rPr>
              <w:t xml:space="preserve">Clean </w:t>
            </w:r>
            <w:r w:rsidR="00761F32">
              <w:rPr>
                <w:rFonts w:eastAsia="Times New Roman"/>
                <w:sz w:val="20"/>
                <w:szCs w:val="20"/>
              </w:rPr>
              <w:t xml:space="preserve">cloth / </w:t>
            </w:r>
            <w:r w:rsidR="00A221DC">
              <w:rPr>
                <w:rFonts w:eastAsia="Times New Roman"/>
                <w:sz w:val="20"/>
                <w:szCs w:val="20"/>
              </w:rPr>
              <w:t>towel</w:t>
            </w:r>
            <w:r w:rsidRPr="00910452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(may be brought</w:t>
            </w:r>
            <w:r w:rsidRPr="00910452">
              <w:rPr>
                <w:rFonts w:eastAsia="Times New Roman"/>
                <w:sz w:val="20"/>
                <w:szCs w:val="20"/>
              </w:rPr>
              <w:t xml:space="preserve"> by mother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5F829029" w14:textId="6BE76410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2)</w:t>
            </w:r>
          </w:p>
        </w:tc>
        <w:tc>
          <w:tcPr>
            <w:tcW w:w="1080" w:type="dxa"/>
          </w:tcPr>
          <w:p w14:paraId="2EE1716D" w14:textId="3450A3A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7)</w:t>
            </w:r>
          </w:p>
        </w:tc>
        <w:tc>
          <w:tcPr>
            <w:tcW w:w="1452" w:type="dxa"/>
          </w:tcPr>
          <w:p w14:paraId="19C93818" w14:textId="075A5CCA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 w:rsidR="00FA68E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79ADDC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</w:t>
            </w:r>
          </w:p>
        </w:tc>
      </w:tr>
      <w:tr w:rsidR="00F66549" w:rsidRPr="00A35C1E" w14:paraId="0F13899B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5F58BE07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6A7EEAE2" w14:textId="77777777" w:rsidR="00F66549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Resuscitation area with warmer / heat lamp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2205BFDD" w14:textId="507D07F9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</w:t>
            </w:r>
            <w:r w:rsidR="00D053E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19E3A01" w14:textId="66C8C5B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</w:t>
            </w:r>
            <w:r w:rsidR="00D053E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3E242576" w14:textId="54BB063D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  <w:r w:rsidR="00FA68E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BDE554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3</w:t>
            </w:r>
          </w:p>
        </w:tc>
      </w:tr>
      <w:tr w:rsidR="00F66549" w:rsidRPr="00A35C1E" w14:paraId="736E69B5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7B92BAB9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47124CFC" w14:textId="77777777" w:rsidR="00F66549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Neonatal ventilation bag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24202A1A" w14:textId="55083D92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080" w:type="dxa"/>
          </w:tcPr>
          <w:p w14:paraId="00FBF706" w14:textId="784A0760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452" w:type="dxa"/>
          </w:tcPr>
          <w:p w14:paraId="5D4050E8" w14:textId="4CD54D36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0" w:type="auto"/>
          </w:tcPr>
          <w:p w14:paraId="076CC92D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8</w:t>
            </w:r>
          </w:p>
        </w:tc>
      </w:tr>
      <w:tr w:rsidR="00F66549" w:rsidRPr="00A35C1E" w14:paraId="7907C23A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6DDA44F4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69943CC0" w14:textId="2BDABEF9" w:rsidR="00F66549" w:rsidRPr="002D6838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ask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 t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96CAE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reterm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080" w:type="dxa"/>
            <w:vAlign w:val="center"/>
          </w:tcPr>
          <w:p w14:paraId="76EB722E" w14:textId="78AFAE81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080" w:type="dxa"/>
          </w:tcPr>
          <w:p w14:paraId="41884626" w14:textId="0081AB82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</w:t>
            </w:r>
            <w:r w:rsidR="00D053E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23F7E7F6" w14:textId="10A74A86" w:rsidR="00F66549" w:rsidRDefault="00FA68E0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88A9F22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7</w:t>
            </w:r>
          </w:p>
        </w:tc>
      </w:tr>
      <w:tr w:rsidR="00F66549" w:rsidRPr="00A35C1E" w14:paraId="621EB51B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39B3140C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2614D645" w14:textId="77777777" w:rsidR="00F66549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D6838">
              <w:rPr>
                <w:sz w:val="20"/>
                <w:szCs w:val="20"/>
              </w:rPr>
              <w:t>Oxygen tubing</w:t>
            </w:r>
          </w:p>
        </w:tc>
        <w:tc>
          <w:tcPr>
            <w:tcW w:w="1080" w:type="dxa"/>
            <w:vAlign w:val="center"/>
          </w:tcPr>
          <w:p w14:paraId="086CDA9B" w14:textId="4D60A502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080" w:type="dxa"/>
          </w:tcPr>
          <w:p w14:paraId="530B0F00" w14:textId="71EEAD3E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452" w:type="dxa"/>
          </w:tcPr>
          <w:p w14:paraId="6A4B50A8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623F2E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 w:rsidR="00F66549" w:rsidRPr="00A35C1E" w14:paraId="3CC94967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4F16AE24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3423730C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Suction device</w:t>
            </w:r>
          </w:p>
        </w:tc>
        <w:tc>
          <w:tcPr>
            <w:tcW w:w="1080" w:type="dxa"/>
            <w:vAlign w:val="center"/>
          </w:tcPr>
          <w:p w14:paraId="4F015047" w14:textId="0BBF05F5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91)</w:t>
            </w:r>
          </w:p>
        </w:tc>
        <w:tc>
          <w:tcPr>
            <w:tcW w:w="1080" w:type="dxa"/>
          </w:tcPr>
          <w:p w14:paraId="00718120" w14:textId="7DDF5DE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87)</w:t>
            </w:r>
          </w:p>
        </w:tc>
        <w:tc>
          <w:tcPr>
            <w:tcW w:w="1452" w:type="dxa"/>
          </w:tcPr>
          <w:p w14:paraId="1D734720" w14:textId="212D551B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0" w:type="auto"/>
          </w:tcPr>
          <w:p w14:paraId="6A7C4754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7</w:t>
            </w:r>
          </w:p>
        </w:tc>
      </w:tr>
      <w:tr w:rsidR="00F66549" w:rsidRPr="00A35C1E" w14:paraId="2E67082E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1111DB86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751F54C1" w14:textId="77777777" w:rsidR="00F66549" w:rsidRPr="005A3F61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Glucometer</w:t>
            </w:r>
          </w:p>
        </w:tc>
        <w:tc>
          <w:tcPr>
            <w:tcW w:w="1080" w:type="dxa"/>
            <w:vAlign w:val="center"/>
          </w:tcPr>
          <w:p w14:paraId="4E036F57" w14:textId="5EDC85FD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5)</w:t>
            </w:r>
          </w:p>
        </w:tc>
        <w:tc>
          <w:tcPr>
            <w:tcW w:w="1080" w:type="dxa"/>
          </w:tcPr>
          <w:p w14:paraId="74D346ED" w14:textId="2A70B24E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452" w:type="dxa"/>
          </w:tcPr>
          <w:p w14:paraId="6854E8A2" w14:textId="6485FA30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 w:rsidR="00FA68E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6D767B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</w:t>
            </w:r>
          </w:p>
        </w:tc>
      </w:tr>
      <w:tr w:rsidR="00F66549" w:rsidRPr="00A35C1E" w14:paraId="767D1E8A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41B188BB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52D7345E" w14:textId="77777777" w:rsidR="00F66549" w:rsidRPr="005A3F61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5A3F61">
              <w:rPr>
                <w:sz w:val="20"/>
                <w:szCs w:val="20"/>
              </w:rPr>
              <w:t>itamin K</w:t>
            </w:r>
            <w:r>
              <w:rPr>
                <w:sz w:val="20"/>
                <w:szCs w:val="20"/>
              </w:rPr>
              <w:t xml:space="preserve"> (IM)</w:t>
            </w:r>
          </w:p>
        </w:tc>
        <w:tc>
          <w:tcPr>
            <w:tcW w:w="1080" w:type="dxa"/>
            <w:vAlign w:val="center"/>
          </w:tcPr>
          <w:p w14:paraId="2500CA19" w14:textId="0B31DBF8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</w:t>
            </w:r>
            <w:r w:rsidR="00D053E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A55F3A8" w14:textId="69B0476B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9)</w:t>
            </w:r>
          </w:p>
        </w:tc>
        <w:tc>
          <w:tcPr>
            <w:tcW w:w="1452" w:type="dxa"/>
          </w:tcPr>
          <w:p w14:paraId="3E712DF4" w14:textId="7515646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FA68E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6FCACC7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9</w:t>
            </w:r>
          </w:p>
        </w:tc>
      </w:tr>
      <w:tr w:rsidR="00F66549" w:rsidRPr="00A35C1E" w14:paraId="2BD36FBE" w14:textId="77777777" w:rsidTr="001F62FC">
        <w:trPr>
          <w:trHeight w:val="133"/>
        </w:trPr>
        <w:tc>
          <w:tcPr>
            <w:tcW w:w="1512" w:type="dxa"/>
            <w:vMerge w:val="restart"/>
            <w:vAlign w:val="center"/>
          </w:tcPr>
          <w:p w14:paraId="39098294" w14:textId="77777777" w:rsidR="00F66549" w:rsidRPr="00D422F8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quipment</w:t>
            </w:r>
          </w:p>
        </w:tc>
        <w:tc>
          <w:tcPr>
            <w:tcW w:w="4410" w:type="dxa"/>
            <w:vAlign w:val="center"/>
          </w:tcPr>
          <w:p w14:paraId="3CE337B7" w14:textId="77777777" w:rsidR="00F66549" w:rsidRPr="005A3F61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nctional incubator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 or radiant warmer</w:t>
            </w:r>
          </w:p>
        </w:tc>
        <w:tc>
          <w:tcPr>
            <w:tcW w:w="1080" w:type="dxa"/>
            <w:vAlign w:val="center"/>
          </w:tcPr>
          <w:p w14:paraId="73DD3A0C" w14:textId="669A953A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</w:t>
            </w:r>
            <w:r w:rsidR="00D053E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908E502" w14:textId="579A6A10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452" w:type="dxa"/>
          </w:tcPr>
          <w:p w14:paraId="354640F0" w14:textId="0AF5A4E0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FA68E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3360E67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5</w:t>
            </w:r>
          </w:p>
        </w:tc>
      </w:tr>
      <w:tr w:rsidR="00F66549" w:rsidRPr="00A35C1E" w14:paraId="6124F6E7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69729C32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6CDF11A3" w14:textId="77777777" w:rsidR="00F66549" w:rsidRPr="005A3F61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67B9B">
              <w:rPr>
                <w:rFonts w:eastAsia="Times New Roman"/>
                <w:sz w:val="20"/>
                <w:szCs w:val="20"/>
              </w:rPr>
              <w:t xml:space="preserve">KMC </w:t>
            </w:r>
            <w:r w:rsidRPr="00F67B9B">
              <w:rPr>
                <w:rFonts w:eastAsia="Times New Roman"/>
                <w:color w:val="000000"/>
                <w:sz w:val="20"/>
                <w:szCs w:val="20"/>
              </w:rPr>
              <w:t>beds or chairs</w:t>
            </w:r>
          </w:p>
        </w:tc>
        <w:tc>
          <w:tcPr>
            <w:tcW w:w="1080" w:type="dxa"/>
            <w:vAlign w:val="center"/>
          </w:tcPr>
          <w:p w14:paraId="44B4947F" w14:textId="1EF805A2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6)</w:t>
            </w:r>
          </w:p>
        </w:tc>
        <w:tc>
          <w:tcPr>
            <w:tcW w:w="1080" w:type="dxa"/>
          </w:tcPr>
          <w:p w14:paraId="5EB1B6C2" w14:textId="13D91AB4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)</w:t>
            </w:r>
          </w:p>
        </w:tc>
        <w:tc>
          <w:tcPr>
            <w:tcW w:w="1452" w:type="dxa"/>
          </w:tcPr>
          <w:p w14:paraId="62BD1C85" w14:textId="4837B94B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BFC17AD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5</w:t>
            </w:r>
          </w:p>
        </w:tc>
      </w:tr>
      <w:tr w:rsidR="00F66549" w:rsidRPr="00A35C1E" w14:paraId="636A8DC0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6220D874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211CC07F" w14:textId="77777777" w:rsidR="00F66549" w:rsidRPr="00F67B9B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 xml:space="preserve">Filled oxygen </w:t>
            </w:r>
            <w:r>
              <w:rPr>
                <w:rFonts w:eastAsia="Times New Roman"/>
                <w:sz w:val="20"/>
                <w:szCs w:val="20"/>
              </w:rPr>
              <w:t>cylinder</w:t>
            </w:r>
            <w:r w:rsidRPr="002D6838">
              <w:rPr>
                <w:rFonts w:eastAsia="Times New Roman"/>
                <w:sz w:val="20"/>
                <w:szCs w:val="20"/>
              </w:rPr>
              <w:t xml:space="preserve"> or </w:t>
            </w:r>
            <w:r>
              <w:rPr>
                <w:rFonts w:eastAsia="Times New Roman"/>
                <w:sz w:val="20"/>
                <w:szCs w:val="20"/>
              </w:rPr>
              <w:t>functional</w:t>
            </w:r>
            <w:r w:rsidRPr="002D6838">
              <w:rPr>
                <w:rFonts w:eastAsia="Times New Roman"/>
                <w:sz w:val="20"/>
                <w:szCs w:val="20"/>
              </w:rPr>
              <w:t xml:space="preserve"> concentrator</w:t>
            </w:r>
          </w:p>
        </w:tc>
        <w:tc>
          <w:tcPr>
            <w:tcW w:w="1080" w:type="dxa"/>
            <w:vAlign w:val="center"/>
          </w:tcPr>
          <w:p w14:paraId="67118042" w14:textId="708289EA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080" w:type="dxa"/>
            <w:vAlign w:val="center"/>
          </w:tcPr>
          <w:p w14:paraId="25723FB1" w14:textId="069A0D59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8)</w:t>
            </w:r>
          </w:p>
        </w:tc>
        <w:tc>
          <w:tcPr>
            <w:tcW w:w="1452" w:type="dxa"/>
            <w:vAlign w:val="center"/>
          </w:tcPr>
          <w:p w14:paraId="2B02295E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F9BA3E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</w:tr>
      <w:tr w:rsidR="00F66549" w:rsidRPr="00A35C1E" w14:paraId="1847B9B7" w14:textId="77777777" w:rsidTr="001F62FC">
        <w:trPr>
          <w:trHeight w:val="133"/>
        </w:trPr>
        <w:tc>
          <w:tcPr>
            <w:tcW w:w="1512" w:type="dxa"/>
            <w:vMerge/>
            <w:vAlign w:val="center"/>
          </w:tcPr>
          <w:p w14:paraId="09CCE58E" w14:textId="77777777" w:rsidR="00F6654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148F3428" w14:textId="77777777" w:rsidR="00F66549" w:rsidRPr="00F67B9B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positive airway pressure (CPAP) device</w:t>
            </w:r>
          </w:p>
        </w:tc>
        <w:tc>
          <w:tcPr>
            <w:tcW w:w="1080" w:type="dxa"/>
            <w:vAlign w:val="center"/>
          </w:tcPr>
          <w:p w14:paraId="54D0A584" w14:textId="2BC6623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</w:t>
            </w:r>
            <w:r w:rsidR="0029019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36AA1A0" w14:textId="12DE2BDB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</w:t>
            </w:r>
            <w:r w:rsidR="0029019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0CC76DD1" w14:textId="312A8E5E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  <w:r w:rsidR="00FA68E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CC939C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6</w:t>
            </w:r>
          </w:p>
        </w:tc>
      </w:tr>
      <w:tr w:rsidR="00F66549" w:rsidRPr="00A35C1E" w14:paraId="673B5884" w14:textId="77777777" w:rsidTr="001F62FC">
        <w:trPr>
          <w:trHeight w:val="215"/>
        </w:trPr>
        <w:tc>
          <w:tcPr>
            <w:tcW w:w="1512" w:type="dxa"/>
            <w:vMerge/>
          </w:tcPr>
          <w:p w14:paraId="12AC667E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7AE4AE69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nctional phototherapy unit</w:t>
            </w:r>
          </w:p>
        </w:tc>
        <w:tc>
          <w:tcPr>
            <w:tcW w:w="1080" w:type="dxa"/>
            <w:vAlign w:val="center"/>
          </w:tcPr>
          <w:p w14:paraId="3203ECA7" w14:textId="493CC8D8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6)</w:t>
            </w:r>
          </w:p>
        </w:tc>
        <w:tc>
          <w:tcPr>
            <w:tcW w:w="1080" w:type="dxa"/>
          </w:tcPr>
          <w:p w14:paraId="5B9A9BE8" w14:textId="2A3BDFA5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)</w:t>
            </w:r>
          </w:p>
        </w:tc>
        <w:tc>
          <w:tcPr>
            <w:tcW w:w="1452" w:type="dxa"/>
          </w:tcPr>
          <w:p w14:paraId="555BF9EF" w14:textId="6781D170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49019D2" w14:textId="77777777" w:rsidR="00F66549" w:rsidRPr="002D6838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7</w:t>
            </w:r>
          </w:p>
        </w:tc>
      </w:tr>
      <w:tr w:rsidR="00F66549" w:rsidRPr="00A35C1E" w14:paraId="53321A1B" w14:textId="77777777" w:rsidTr="001F62FC">
        <w:trPr>
          <w:trHeight w:val="215"/>
        </w:trPr>
        <w:tc>
          <w:tcPr>
            <w:tcW w:w="1512" w:type="dxa"/>
            <w:vMerge w:val="restart"/>
            <w:vAlign w:val="center"/>
          </w:tcPr>
          <w:p w14:paraId="6ABFA7E0" w14:textId="77777777" w:rsidR="00F66549" w:rsidRPr="00A33FB9" w:rsidRDefault="00F66549" w:rsidP="001504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idelines-assessment and treatment</w:t>
            </w:r>
          </w:p>
        </w:tc>
        <w:tc>
          <w:tcPr>
            <w:tcW w:w="4410" w:type="dxa"/>
            <w:vAlign w:val="center"/>
          </w:tcPr>
          <w:p w14:paraId="55983A1B" w14:textId="77777777" w:rsidR="00F66549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>uidelines: referral of sick newborns</w:t>
            </w:r>
          </w:p>
        </w:tc>
        <w:tc>
          <w:tcPr>
            <w:tcW w:w="1080" w:type="dxa"/>
            <w:vAlign w:val="center"/>
          </w:tcPr>
          <w:p w14:paraId="4BF9EFB4" w14:textId="4B9E2CB2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6)</w:t>
            </w:r>
          </w:p>
        </w:tc>
        <w:tc>
          <w:tcPr>
            <w:tcW w:w="1080" w:type="dxa"/>
          </w:tcPr>
          <w:p w14:paraId="4E6DBAAF" w14:textId="07309020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</w:t>
            </w:r>
            <w:r w:rsidR="0029019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629FB3CC" w14:textId="25322FC4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A68E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C18C5A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9</w:t>
            </w:r>
          </w:p>
        </w:tc>
      </w:tr>
      <w:tr w:rsidR="00F66549" w:rsidRPr="00A35C1E" w14:paraId="4A3064B6" w14:textId="77777777" w:rsidTr="001F62FC">
        <w:trPr>
          <w:trHeight w:val="188"/>
        </w:trPr>
        <w:tc>
          <w:tcPr>
            <w:tcW w:w="1512" w:type="dxa"/>
            <w:vMerge/>
          </w:tcPr>
          <w:p w14:paraId="44206D9A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2B198716" w14:textId="77777777" w:rsidR="00F66549" w:rsidRDefault="00F66549" w:rsidP="001504ED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D6838">
              <w:rPr>
                <w:rFonts w:eastAsia="Times New Roman"/>
                <w:sz w:val="20"/>
                <w:szCs w:val="20"/>
              </w:rPr>
              <w:t>Neonatal resuscitation algorithm</w:t>
            </w:r>
          </w:p>
        </w:tc>
        <w:tc>
          <w:tcPr>
            <w:tcW w:w="1080" w:type="dxa"/>
            <w:vAlign w:val="center"/>
          </w:tcPr>
          <w:p w14:paraId="0D601E2D" w14:textId="7FCF70CD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)</w:t>
            </w:r>
          </w:p>
        </w:tc>
        <w:tc>
          <w:tcPr>
            <w:tcW w:w="1080" w:type="dxa"/>
          </w:tcPr>
          <w:p w14:paraId="3B726D41" w14:textId="769A826D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5)</w:t>
            </w:r>
          </w:p>
        </w:tc>
        <w:tc>
          <w:tcPr>
            <w:tcW w:w="1452" w:type="dxa"/>
          </w:tcPr>
          <w:p w14:paraId="2FD62657" w14:textId="475498A0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A68E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5899545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</w:tr>
      <w:tr w:rsidR="00F66549" w:rsidRPr="00A35C1E" w14:paraId="0D8C0924" w14:textId="77777777" w:rsidTr="001F62FC">
        <w:trPr>
          <w:trHeight w:val="188"/>
        </w:trPr>
        <w:tc>
          <w:tcPr>
            <w:tcW w:w="1512" w:type="dxa"/>
            <w:vMerge/>
          </w:tcPr>
          <w:p w14:paraId="3D94827E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055EF697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>Gestational age assessment tool</w:t>
            </w:r>
          </w:p>
        </w:tc>
        <w:tc>
          <w:tcPr>
            <w:tcW w:w="1080" w:type="dxa"/>
            <w:vAlign w:val="center"/>
          </w:tcPr>
          <w:p w14:paraId="2726B807" w14:textId="0615B01D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)</w:t>
            </w:r>
          </w:p>
        </w:tc>
        <w:tc>
          <w:tcPr>
            <w:tcW w:w="1080" w:type="dxa"/>
          </w:tcPr>
          <w:p w14:paraId="136EAEBA" w14:textId="25DD2832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</w:t>
            </w:r>
            <w:r w:rsidR="0029019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1831C24E" w14:textId="63645A5F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A68E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F7EEAC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8</w:t>
            </w:r>
          </w:p>
        </w:tc>
      </w:tr>
      <w:tr w:rsidR="00F66549" w:rsidRPr="00A35C1E" w14:paraId="0B0ABCC0" w14:textId="77777777" w:rsidTr="001F62FC">
        <w:trPr>
          <w:trHeight w:val="188"/>
        </w:trPr>
        <w:tc>
          <w:tcPr>
            <w:tcW w:w="1512" w:type="dxa"/>
            <w:vMerge/>
          </w:tcPr>
          <w:p w14:paraId="50475696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5BD18E49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2D6838">
              <w:rPr>
                <w:rFonts w:eastAsia="Times New Roman"/>
                <w:color w:val="000000"/>
                <w:sz w:val="20"/>
                <w:szCs w:val="20"/>
              </w:rPr>
              <w:t xml:space="preserve">Preterm infant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fluid / </w:t>
            </w:r>
            <w:r w:rsidRPr="002D6838">
              <w:rPr>
                <w:rFonts w:eastAsia="Times New Roman"/>
                <w:color w:val="000000"/>
                <w:sz w:val="20"/>
                <w:szCs w:val="20"/>
              </w:rPr>
              <w:t>feeding guidelines</w:t>
            </w:r>
          </w:p>
        </w:tc>
        <w:tc>
          <w:tcPr>
            <w:tcW w:w="1080" w:type="dxa"/>
            <w:vAlign w:val="center"/>
          </w:tcPr>
          <w:p w14:paraId="114C5F8A" w14:textId="131A63F6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6)</w:t>
            </w:r>
          </w:p>
        </w:tc>
        <w:tc>
          <w:tcPr>
            <w:tcW w:w="1080" w:type="dxa"/>
          </w:tcPr>
          <w:p w14:paraId="39F9DC84" w14:textId="2C0AF63E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0)</w:t>
            </w:r>
          </w:p>
        </w:tc>
        <w:tc>
          <w:tcPr>
            <w:tcW w:w="1452" w:type="dxa"/>
          </w:tcPr>
          <w:p w14:paraId="418D9450" w14:textId="4354899F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F7F8B2A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7</w:t>
            </w:r>
          </w:p>
        </w:tc>
      </w:tr>
      <w:tr w:rsidR="00F66549" w:rsidRPr="00A35C1E" w14:paraId="2E528450" w14:textId="77777777" w:rsidTr="001F62FC">
        <w:trPr>
          <w:trHeight w:val="188"/>
        </w:trPr>
        <w:tc>
          <w:tcPr>
            <w:tcW w:w="1512" w:type="dxa"/>
            <w:vMerge/>
          </w:tcPr>
          <w:p w14:paraId="35F7DA35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007AEF89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idelines: </w:t>
            </w:r>
            <w:r w:rsidRPr="002D6838">
              <w:rPr>
                <w:sz w:val="20"/>
                <w:szCs w:val="20"/>
              </w:rPr>
              <w:t xml:space="preserve">oxygen </w:t>
            </w:r>
            <w:r>
              <w:rPr>
                <w:sz w:val="20"/>
                <w:szCs w:val="20"/>
              </w:rPr>
              <w:t>therapy</w:t>
            </w:r>
          </w:p>
        </w:tc>
        <w:tc>
          <w:tcPr>
            <w:tcW w:w="1080" w:type="dxa"/>
            <w:vAlign w:val="center"/>
          </w:tcPr>
          <w:p w14:paraId="07440ACD" w14:textId="316583B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)</w:t>
            </w:r>
          </w:p>
        </w:tc>
        <w:tc>
          <w:tcPr>
            <w:tcW w:w="1080" w:type="dxa"/>
          </w:tcPr>
          <w:p w14:paraId="585F1E82" w14:textId="04AD3765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6)</w:t>
            </w:r>
          </w:p>
        </w:tc>
        <w:tc>
          <w:tcPr>
            <w:tcW w:w="1452" w:type="dxa"/>
          </w:tcPr>
          <w:p w14:paraId="542243DE" w14:textId="65A0DB83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1928DB1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8</w:t>
            </w:r>
          </w:p>
        </w:tc>
      </w:tr>
      <w:tr w:rsidR="00F66549" w:rsidRPr="00A35C1E" w14:paraId="76F310BC" w14:textId="77777777" w:rsidTr="001F62FC">
        <w:trPr>
          <w:trHeight w:val="188"/>
        </w:trPr>
        <w:tc>
          <w:tcPr>
            <w:tcW w:w="1512" w:type="dxa"/>
            <w:vMerge/>
          </w:tcPr>
          <w:p w14:paraId="2EAAAFB4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65236088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s: apnea of prematurity</w:t>
            </w:r>
          </w:p>
        </w:tc>
        <w:tc>
          <w:tcPr>
            <w:tcW w:w="1080" w:type="dxa"/>
            <w:vAlign w:val="center"/>
          </w:tcPr>
          <w:p w14:paraId="193B40F0" w14:textId="6838A806" w:rsidR="00F66549" w:rsidRDefault="00FA68E0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</w:t>
            </w:r>
            <w:r w:rsidR="00F66549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136F083" w14:textId="714B1A2E" w:rsidR="00F66549" w:rsidRDefault="00FA68E0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9</w:t>
            </w:r>
            <w:r w:rsidR="00F66549">
              <w:rPr>
                <w:sz w:val="20"/>
                <w:szCs w:val="20"/>
              </w:rPr>
              <w:t>)</w:t>
            </w:r>
          </w:p>
        </w:tc>
        <w:tc>
          <w:tcPr>
            <w:tcW w:w="1452" w:type="dxa"/>
          </w:tcPr>
          <w:p w14:paraId="03B58359" w14:textId="74C98AE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A68E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7C91D2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</w:tr>
      <w:tr w:rsidR="00F66549" w:rsidRPr="00A35C1E" w14:paraId="21E449F3" w14:textId="77777777" w:rsidTr="001F62FC">
        <w:trPr>
          <w:trHeight w:val="188"/>
        </w:trPr>
        <w:tc>
          <w:tcPr>
            <w:tcW w:w="1512" w:type="dxa"/>
            <w:vMerge/>
          </w:tcPr>
          <w:p w14:paraId="65D5E844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5A3C6F2A" w14:textId="77777777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idelines: treatment of neonatal sepsis </w:t>
            </w:r>
            <w:r w:rsidRPr="002D683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B817EC4" w14:textId="4A9CF25C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E8FD3F" w14:textId="6C5B182B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9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2481DC6" w14:textId="35BD479B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AFE23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9</w:t>
            </w:r>
          </w:p>
        </w:tc>
      </w:tr>
      <w:tr w:rsidR="00F66549" w:rsidRPr="00A35C1E" w14:paraId="7E05DF25" w14:textId="77777777" w:rsidTr="001F62FC">
        <w:trPr>
          <w:trHeight w:val="188"/>
        </w:trPr>
        <w:tc>
          <w:tcPr>
            <w:tcW w:w="1512" w:type="dxa"/>
            <w:vMerge/>
          </w:tcPr>
          <w:p w14:paraId="4DF5C2D2" w14:textId="77777777" w:rsidR="00F66549" w:rsidRPr="002D6838" w:rsidRDefault="00F66549" w:rsidP="001504E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683FE06E" w14:textId="7E4E4C32" w:rsidR="00F66549" w:rsidRPr="002D6838" w:rsidRDefault="00F66549" w:rsidP="001504E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idelines: neonatal </w:t>
            </w:r>
            <w:proofErr w:type="spellStart"/>
            <w:r>
              <w:rPr>
                <w:sz w:val="20"/>
                <w:szCs w:val="20"/>
              </w:rPr>
              <w:t>jaundice</w:t>
            </w:r>
            <w:r w:rsidR="0094081F" w:rsidRPr="0094081F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91DC9C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7C94827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</w:tcPr>
          <w:p w14:paraId="7FE1E731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6F39B7" w14:textId="77777777" w:rsidR="00F66549" w:rsidRDefault="00F66549" w:rsidP="001504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04AC4B5" w14:textId="1BECCC38" w:rsidR="0094081F" w:rsidRPr="0094081F" w:rsidRDefault="00984C54" w:rsidP="001504ED">
      <w:pPr>
        <w:spacing w:line="480" w:lineRule="auto"/>
        <w:ind w:left="180" w:hanging="90"/>
        <w:rPr>
          <w:sz w:val="18"/>
          <w:szCs w:val="18"/>
        </w:rPr>
      </w:pPr>
      <w:r w:rsidRPr="00984C54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="0094081F" w:rsidRPr="00984C54">
        <w:rPr>
          <w:sz w:val="18"/>
          <w:szCs w:val="18"/>
        </w:rPr>
        <w:t>Data</w:t>
      </w:r>
      <w:r w:rsidR="0094081F">
        <w:rPr>
          <w:sz w:val="18"/>
          <w:szCs w:val="18"/>
        </w:rPr>
        <w:t xml:space="preserve"> represent resource availability across all 23 health facilities at one time-point.</w:t>
      </w:r>
    </w:p>
    <w:p w14:paraId="424E7B16" w14:textId="6A7761EA" w:rsidR="00F66549" w:rsidRDefault="00984C54" w:rsidP="001504ED">
      <w:pPr>
        <w:spacing w:line="480" w:lineRule="auto"/>
        <w:ind w:left="180" w:hanging="90"/>
        <w:rPr>
          <w:sz w:val="18"/>
          <w:szCs w:val="18"/>
        </w:rPr>
      </w:pPr>
      <w:r w:rsidRPr="00984C54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 w:rsidR="0094081F" w:rsidRPr="00984C54">
        <w:rPr>
          <w:sz w:val="18"/>
          <w:szCs w:val="18"/>
        </w:rPr>
        <w:t>Individual</w:t>
      </w:r>
      <w:r w:rsidR="0094081F">
        <w:rPr>
          <w:sz w:val="18"/>
          <w:szCs w:val="18"/>
        </w:rPr>
        <w:t xml:space="preserve"> </w:t>
      </w:r>
      <w:r w:rsidR="00F66549" w:rsidRPr="00640E46">
        <w:rPr>
          <w:sz w:val="18"/>
          <w:szCs w:val="18"/>
        </w:rPr>
        <w:t xml:space="preserve">facilities were paired and p-values </w:t>
      </w:r>
      <w:r w:rsidR="001004C0">
        <w:rPr>
          <w:sz w:val="18"/>
          <w:szCs w:val="18"/>
        </w:rPr>
        <w:t xml:space="preserve">for resource availability by facility </w:t>
      </w:r>
      <w:r w:rsidR="00F66549" w:rsidRPr="00640E46">
        <w:rPr>
          <w:sz w:val="18"/>
          <w:szCs w:val="18"/>
        </w:rPr>
        <w:t xml:space="preserve">were calculated using </w:t>
      </w:r>
      <w:proofErr w:type="spellStart"/>
      <w:r w:rsidR="00F66549" w:rsidRPr="00640E46">
        <w:rPr>
          <w:sz w:val="18"/>
          <w:szCs w:val="18"/>
        </w:rPr>
        <w:t>McNemar’s</w:t>
      </w:r>
      <w:proofErr w:type="spellEnd"/>
      <w:r w:rsidR="00F66549" w:rsidRPr="00640E46">
        <w:rPr>
          <w:sz w:val="18"/>
          <w:szCs w:val="18"/>
        </w:rPr>
        <w:t xml:space="preserve"> test.</w:t>
      </w:r>
    </w:p>
    <w:p w14:paraId="57D4E384" w14:textId="1555F849" w:rsidR="00F66549" w:rsidRPr="002C6E35" w:rsidRDefault="00984C54" w:rsidP="001504ED">
      <w:pPr>
        <w:spacing w:line="480" w:lineRule="auto"/>
        <w:ind w:left="180" w:hanging="90"/>
        <w:rPr>
          <w:sz w:val="18"/>
          <w:szCs w:val="18"/>
        </w:rPr>
      </w:pPr>
      <w:r w:rsidRPr="00984C54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 w:rsidR="00F66549" w:rsidRPr="00984C54">
        <w:rPr>
          <w:sz w:val="18"/>
          <w:szCs w:val="18"/>
        </w:rPr>
        <w:t>Presence</w:t>
      </w:r>
      <w:r w:rsidR="00F66549">
        <w:rPr>
          <w:sz w:val="18"/>
          <w:szCs w:val="18"/>
        </w:rPr>
        <w:t xml:space="preserve"> of guidelines for neonatal jaundice was not assessed in this study.</w:t>
      </w:r>
    </w:p>
    <w:p w14:paraId="1D2927B5" w14:textId="77777777" w:rsidR="00F66549" w:rsidRDefault="00F66549" w:rsidP="001504ED">
      <w:pPr>
        <w:tabs>
          <w:tab w:val="left" w:pos="8661"/>
        </w:tabs>
        <w:spacing w:line="480" w:lineRule="auto"/>
        <w:rPr>
          <w:b/>
          <w:bCs/>
          <w:sz w:val="22"/>
          <w:szCs w:val="22"/>
        </w:rPr>
      </w:pPr>
    </w:p>
    <w:p w14:paraId="5C4C8FDB" w14:textId="77777777" w:rsidR="007B0E6A" w:rsidRDefault="007B0E6A" w:rsidP="001504ED">
      <w:pPr>
        <w:spacing w:line="480" w:lineRule="auto"/>
        <w:rPr>
          <w:b/>
          <w:sz w:val="22"/>
          <w:szCs w:val="22"/>
        </w:rPr>
      </w:pPr>
    </w:p>
    <w:p w14:paraId="71FAACAE" w14:textId="77777777" w:rsidR="00200EA4" w:rsidRDefault="00200EA4" w:rsidP="001504ED">
      <w:pPr>
        <w:spacing w:line="480" w:lineRule="auto"/>
        <w:rPr>
          <w:b/>
          <w:bCs/>
          <w:sz w:val="22"/>
          <w:szCs w:val="22"/>
        </w:rPr>
      </w:pPr>
    </w:p>
    <w:p w14:paraId="5FC67378" w14:textId="0173AB08" w:rsidR="00782919" w:rsidRPr="0068116C" w:rsidRDefault="00782919" w:rsidP="001504ED">
      <w:pPr>
        <w:spacing w:line="480" w:lineRule="auto"/>
        <w:rPr>
          <w:b/>
          <w:bCs/>
          <w:sz w:val="22"/>
          <w:szCs w:val="22"/>
        </w:rPr>
      </w:pPr>
    </w:p>
    <w:sectPr w:rsidR="00782919" w:rsidRPr="0068116C" w:rsidSect="005F29F9">
      <w:pgSz w:w="12240" w:h="15840"/>
      <w:pgMar w:top="1296" w:right="864" w:bottom="1296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719BC"/>
    <w:multiLevelType w:val="hybridMultilevel"/>
    <w:tmpl w:val="00B6BF0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707"/>
    <w:rsid w:val="000053FE"/>
    <w:rsid w:val="000056EF"/>
    <w:rsid w:val="000065A7"/>
    <w:rsid w:val="00006F3A"/>
    <w:rsid w:val="0001030E"/>
    <w:rsid w:val="00011BCD"/>
    <w:rsid w:val="00012A9C"/>
    <w:rsid w:val="00016677"/>
    <w:rsid w:val="000222BD"/>
    <w:rsid w:val="00023326"/>
    <w:rsid w:val="000269AF"/>
    <w:rsid w:val="00032538"/>
    <w:rsid w:val="00032FE8"/>
    <w:rsid w:val="00033E2F"/>
    <w:rsid w:val="000347E3"/>
    <w:rsid w:val="00036F38"/>
    <w:rsid w:val="000372CF"/>
    <w:rsid w:val="00037CDB"/>
    <w:rsid w:val="00042736"/>
    <w:rsid w:val="00042AE2"/>
    <w:rsid w:val="000476A6"/>
    <w:rsid w:val="00054790"/>
    <w:rsid w:val="00056EFF"/>
    <w:rsid w:val="0005751B"/>
    <w:rsid w:val="0006474F"/>
    <w:rsid w:val="00064BB1"/>
    <w:rsid w:val="00072681"/>
    <w:rsid w:val="00077E78"/>
    <w:rsid w:val="000806B3"/>
    <w:rsid w:val="000814C1"/>
    <w:rsid w:val="00082143"/>
    <w:rsid w:val="00082788"/>
    <w:rsid w:val="00086005"/>
    <w:rsid w:val="000864F0"/>
    <w:rsid w:val="00086B22"/>
    <w:rsid w:val="000931B0"/>
    <w:rsid w:val="00095EEE"/>
    <w:rsid w:val="00096DA2"/>
    <w:rsid w:val="000A0B41"/>
    <w:rsid w:val="000A12D9"/>
    <w:rsid w:val="000A2225"/>
    <w:rsid w:val="000A502F"/>
    <w:rsid w:val="000B2860"/>
    <w:rsid w:val="000B3A9C"/>
    <w:rsid w:val="000B5E12"/>
    <w:rsid w:val="000B6F10"/>
    <w:rsid w:val="000C01B6"/>
    <w:rsid w:val="000C6DA0"/>
    <w:rsid w:val="000D36EA"/>
    <w:rsid w:val="000D66CB"/>
    <w:rsid w:val="000E3627"/>
    <w:rsid w:val="000E42A3"/>
    <w:rsid w:val="000E546D"/>
    <w:rsid w:val="000F22D3"/>
    <w:rsid w:val="000F2C22"/>
    <w:rsid w:val="000F6494"/>
    <w:rsid w:val="000F6DFD"/>
    <w:rsid w:val="000F6FA8"/>
    <w:rsid w:val="001004C0"/>
    <w:rsid w:val="001012DA"/>
    <w:rsid w:val="00113CD7"/>
    <w:rsid w:val="00116380"/>
    <w:rsid w:val="00117991"/>
    <w:rsid w:val="00117C31"/>
    <w:rsid w:val="00120725"/>
    <w:rsid w:val="00120EF2"/>
    <w:rsid w:val="0012385A"/>
    <w:rsid w:val="00125C30"/>
    <w:rsid w:val="00126B78"/>
    <w:rsid w:val="00127684"/>
    <w:rsid w:val="00130C31"/>
    <w:rsid w:val="0013301B"/>
    <w:rsid w:val="0013497F"/>
    <w:rsid w:val="00134EAA"/>
    <w:rsid w:val="001356CE"/>
    <w:rsid w:val="00137660"/>
    <w:rsid w:val="0014009D"/>
    <w:rsid w:val="0014073C"/>
    <w:rsid w:val="00146E40"/>
    <w:rsid w:val="001504ED"/>
    <w:rsid w:val="00154753"/>
    <w:rsid w:val="001564FC"/>
    <w:rsid w:val="00156969"/>
    <w:rsid w:val="00160CF7"/>
    <w:rsid w:val="0016660B"/>
    <w:rsid w:val="001675B0"/>
    <w:rsid w:val="0017148A"/>
    <w:rsid w:val="001742D1"/>
    <w:rsid w:val="00175E75"/>
    <w:rsid w:val="00177586"/>
    <w:rsid w:val="0018152D"/>
    <w:rsid w:val="0018290C"/>
    <w:rsid w:val="00182A70"/>
    <w:rsid w:val="0018705C"/>
    <w:rsid w:val="00187AF9"/>
    <w:rsid w:val="00191C58"/>
    <w:rsid w:val="00191F17"/>
    <w:rsid w:val="00196871"/>
    <w:rsid w:val="001A3B3D"/>
    <w:rsid w:val="001A4408"/>
    <w:rsid w:val="001A6016"/>
    <w:rsid w:val="001B0AD9"/>
    <w:rsid w:val="001B12B7"/>
    <w:rsid w:val="001B1DA0"/>
    <w:rsid w:val="001B7DA4"/>
    <w:rsid w:val="001C2902"/>
    <w:rsid w:val="001C3FD6"/>
    <w:rsid w:val="001C43E3"/>
    <w:rsid w:val="001C574C"/>
    <w:rsid w:val="001C772F"/>
    <w:rsid w:val="001C7F8B"/>
    <w:rsid w:val="001D4946"/>
    <w:rsid w:val="001D4FF9"/>
    <w:rsid w:val="001D6710"/>
    <w:rsid w:val="001D7E26"/>
    <w:rsid w:val="001E010C"/>
    <w:rsid w:val="001E1420"/>
    <w:rsid w:val="001E2E68"/>
    <w:rsid w:val="001F1CB8"/>
    <w:rsid w:val="001F2737"/>
    <w:rsid w:val="001F5C0D"/>
    <w:rsid w:val="001F607C"/>
    <w:rsid w:val="001F7A22"/>
    <w:rsid w:val="00200EA4"/>
    <w:rsid w:val="002030C7"/>
    <w:rsid w:val="00203DB9"/>
    <w:rsid w:val="00207265"/>
    <w:rsid w:val="00210BCA"/>
    <w:rsid w:val="0021423B"/>
    <w:rsid w:val="00226050"/>
    <w:rsid w:val="00234A73"/>
    <w:rsid w:val="00237B64"/>
    <w:rsid w:val="00237F17"/>
    <w:rsid w:val="002420C2"/>
    <w:rsid w:val="00242230"/>
    <w:rsid w:val="00245219"/>
    <w:rsid w:val="00247074"/>
    <w:rsid w:val="002475E6"/>
    <w:rsid w:val="00250850"/>
    <w:rsid w:val="00250CA8"/>
    <w:rsid w:val="002536D5"/>
    <w:rsid w:val="00254BE9"/>
    <w:rsid w:val="002554EA"/>
    <w:rsid w:val="00255E90"/>
    <w:rsid w:val="00260803"/>
    <w:rsid w:val="002711F9"/>
    <w:rsid w:val="002733C3"/>
    <w:rsid w:val="00276022"/>
    <w:rsid w:val="00276DE7"/>
    <w:rsid w:val="00281B77"/>
    <w:rsid w:val="00290194"/>
    <w:rsid w:val="00291978"/>
    <w:rsid w:val="00294AD5"/>
    <w:rsid w:val="002968BA"/>
    <w:rsid w:val="002974B4"/>
    <w:rsid w:val="002A071B"/>
    <w:rsid w:val="002A2263"/>
    <w:rsid w:val="002A2266"/>
    <w:rsid w:val="002A4396"/>
    <w:rsid w:val="002A4E78"/>
    <w:rsid w:val="002A7A9B"/>
    <w:rsid w:val="002A7B77"/>
    <w:rsid w:val="002B1CFC"/>
    <w:rsid w:val="002B4A0B"/>
    <w:rsid w:val="002B546A"/>
    <w:rsid w:val="002B7C62"/>
    <w:rsid w:val="002B7DC2"/>
    <w:rsid w:val="002C3A6C"/>
    <w:rsid w:val="002C6E35"/>
    <w:rsid w:val="002D0754"/>
    <w:rsid w:val="002D4C99"/>
    <w:rsid w:val="002D5DBB"/>
    <w:rsid w:val="002D699C"/>
    <w:rsid w:val="002D7B27"/>
    <w:rsid w:val="002E03B3"/>
    <w:rsid w:val="002E4749"/>
    <w:rsid w:val="002E6B57"/>
    <w:rsid w:val="002F00D8"/>
    <w:rsid w:val="002F32FE"/>
    <w:rsid w:val="002F3B8F"/>
    <w:rsid w:val="002F4B8B"/>
    <w:rsid w:val="00300816"/>
    <w:rsid w:val="00301C3F"/>
    <w:rsid w:val="00302962"/>
    <w:rsid w:val="00304CCC"/>
    <w:rsid w:val="00305E2D"/>
    <w:rsid w:val="00305F22"/>
    <w:rsid w:val="00307638"/>
    <w:rsid w:val="00310AAB"/>
    <w:rsid w:val="003113CD"/>
    <w:rsid w:val="003132D3"/>
    <w:rsid w:val="003145F1"/>
    <w:rsid w:val="00316BB0"/>
    <w:rsid w:val="00316BB8"/>
    <w:rsid w:val="00317D7F"/>
    <w:rsid w:val="003232D5"/>
    <w:rsid w:val="00323CBE"/>
    <w:rsid w:val="003242AF"/>
    <w:rsid w:val="00325B6C"/>
    <w:rsid w:val="00326372"/>
    <w:rsid w:val="00327785"/>
    <w:rsid w:val="00331FDC"/>
    <w:rsid w:val="00334BFD"/>
    <w:rsid w:val="0033596D"/>
    <w:rsid w:val="00335F40"/>
    <w:rsid w:val="00340837"/>
    <w:rsid w:val="003436CA"/>
    <w:rsid w:val="00345CB9"/>
    <w:rsid w:val="003477E0"/>
    <w:rsid w:val="00347DCE"/>
    <w:rsid w:val="003545EF"/>
    <w:rsid w:val="0035563B"/>
    <w:rsid w:val="0035680B"/>
    <w:rsid w:val="003609F3"/>
    <w:rsid w:val="00363F60"/>
    <w:rsid w:val="00366B88"/>
    <w:rsid w:val="003711A7"/>
    <w:rsid w:val="00372F14"/>
    <w:rsid w:val="0037484A"/>
    <w:rsid w:val="00376C6D"/>
    <w:rsid w:val="00382B45"/>
    <w:rsid w:val="0038342E"/>
    <w:rsid w:val="00385A1A"/>
    <w:rsid w:val="00386AFC"/>
    <w:rsid w:val="003870A8"/>
    <w:rsid w:val="00396896"/>
    <w:rsid w:val="00396B1C"/>
    <w:rsid w:val="003973DD"/>
    <w:rsid w:val="003A0247"/>
    <w:rsid w:val="003A23AD"/>
    <w:rsid w:val="003A452F"/>
    <w:rsid w:val="003A7E82"/>
    <w:rsid w:val="003B3DE9"/>
    <w:rsid w:val="003B4243"/>
    <w:rsid w:val="003B48F0"/>
    <w:rsid w:val="003B4A55"/>
    <w:rsid w:val="003B56D0"/>
    <w:rsid w:val="003B5F69"/>
    <w:rsid w:val="003B7483"/>
    <w:rsid w:val="003D01ED"/>
    <w:rsid w:val="003D2034"/>
    <w:rsid w:val="003D27E3"/>
    <w:rsid w:val="003D355B"/>
    <w:rsid w:val="003D56C8"/>
    <w:rsid w:val="003D6B3C"/>
    <w:rsid w:val="003E071C"/>
    <w:rsid w:val="003E2D3A"/>
    <w:rsid w:val="003E4912"/>
    <w:rsid w:val="003E65E1"/>
    <w:rsid w:val="003E75F3"/>
    <w:rsid w:val="003F426C"/>
    <w:rsid w:val="003F4D08"/>
    <w:rsid w:val="003F531A"/>
    <w:rsid w:val="003F7558"/>
    <w:rsid w:val="003F7F3B"/>
    <w:rsid w:val="0040016F"/>
    <w:rsid w:val="004014C2"/>
    <w:rsid w:val="00403A60"/>
    <w:rsid w:val="00404FC3"/>
    <w:rsid w:val="00405E85"/>
    <w:rsid w:val="00416E2F"/>
    <w:rsid w:val="004176DF"/>
    <w:rsid w:val="004202A0"/>
    <w:rsid w:val="00423810"/>
    <w:rsid w:val="00423FCB"/>
    <w:rsid w:val="0042529A"/>
    <w:rsid w:val="00425C93"/>
    <w:rsid w:val="00426522"/>
    <w:rsid w:val="00426AA3"/>
    <w:rsid w:val="00430359"/>
    <w:rsid w:val="0043297B"/>
    <w:rsid w:val="00432F8E"/>
    <w:rsid w:val="00435E82"/>
    <w:rsid w:val="00440724"/>
    <w:rsid w:val="0044083F"/>
    <w:rsid w:val="00440A1F"/>
    <w:rsid w:val="00440B23"/>
    <w:rsid w:val="00441A5F"/>
    <w:rsid w:val="00441F85"/>
    <w:rsid w:val="00442884"/>
    <w:rsid w:val="004435BB"/>
    <w:rsid w:val="00443AD7"/>
    <w:rsid w:val="0045096C"/>
    <w:rsid w:val="0045493A"/>
    <w:rsid w:val="00457164"/>
    <w:rsid w:val="00461742"/>
    <w:rsid w:val="00461F42"/>
    <w:rsid w:val="00463282"/>
    <w:rsid w:val="004660A7"/>
    <w:rsid w:val="00470B7B"/>
    <w:rsid w:val="00470FEA"/>
    <w:rsid w:val="004719C6"/>
    <w:rsid w:val="00472B2E"/>
    <w:rsid w:val="0047344F"/>
    <w:rsid w:val="004758B5"/>
    <w:rsid w:val="004770C3"/>
    <w:rsid w:val="00477482"/>
    <w:rsid w:val="00481366"/>
    <w:rsid w:val="00483A8E"/>
    <w:rsid w:val="0048516A"/>
    <w:rsid w:val="00487009"/>
    <w:rsid w:val="00487404"/>
    <w:rsid w:val="004914DD"/>
    <w:rsid w:val="00493D74"/>
    <w:rsid w:val="0049411B"/>
    <w:rsid w:val="00496748"/>
    <w:rsid w:val="00496BCF"/>
    <w:rsid w:val="00497561"/>
    <w:rsid w:val="004A1A77"/>
    <w:rsid w:val="004A442D"/>
    <w:rsid w:val="004A65CA"/>
    <w:rsid w:val="004A7F1F"/>
    <w:rsid w:val="004B11A8"/>
    <w:rsid w:val="004B359F"/>
    <w:rsid w:val="004B36C5"/>
    <w:rsid w:val="004B4928"/>
    <w:rsid w:val="004B7BFD"/>
    <w:rsid w:val="004C04F9"/>
    <w:rsid w:val="004C3E17"/>
    <w:rsid w:val="004C4B34"/>
    <w:rsid w:val="004C67A8"/>
    <w:rsid w:val="004C74FA"/>
    <w:rsid w:val="004C7659"/>
    <w:rsid w:val="004D02ED"/>
    <w:rsid w:val="004D0817"/>
    <w:rsid w:val="004D0D4B"/>
    <w:rsid w:val="004D56B0"/>
    <w:rsid w:val="004D57DA"/>
    <w:rsid w:val="004E215C"/>
    <w:rsid w:val="004E574D"/>
    <w:rsid w:val="004E5834"/>
    <w:rsid w:val="004E7FBC"/>
    <w:rsid w:val="004E7FFA"/>
    <w:rsid w:val="004F2057"/>
    <w:rsid w:val="004F5CAC"/>
    <w:rsid w:val="004F66C8"/>
    <w:rsid w:val="005005BD"/>
    <w:rsid w:val="00501124"/>
    <w:rsid w:val="00501139"/>
    <w:rsid w:val="00502394"/>
    <w:rsid w:val="00503085"/>
    <w:rsid w:val="00503106"/>
    <w:rsid w:val="00504848"/>
    <w:rsid w:val="00504EE5"/>
    <w:rsid w:val="00505817"/>
    <w:rsid w:val="00507CD2"/>
    <w:rsid w:val="00511153"/>
    <w:rsid w:val="00511676"/>
    <w:rsid w:val="00511F14"/>
    <w:rsid w:val="00520437"/>
    <w:rsid w:val="00525424"/>
    <w:rsid w:val="00526D26"/>
    <w:rsid w:val="005278DF"/>
    <w:rsid w:val="005305F4"/>
    <w:rsid w:val="00533DA3"/>
    <w:rsid w:val="005378FD"/>
    <w:rsid w:val="0054314C"/>
    <w:rsid w:val="00544763"/>
    <w:rsid w:val="00547314"/>
    <w:rsid w:val="00551D9B"/>
    <w:rsid w:val="005528EF"/>
    <w:rsid w:val="005550F6"/>
    <w:rsid w:val="00562292"/>
    <w:rsid w:val="00564924"/>
    <w:rsid w:val="00571BE2"/>
    <w:rsid w:val="00571F53"/>
    <w:rsid w:val="005760DA"/>
    <w:rsid w:val="00576A9D"/>
    <w:rsid w:val="00577791"/>
    <w:rsid w:val="00577E81"/>
    <w:rsid w:val="00582828"/>
    <w:rsid w:val="00582C35"/>
    <w:rsid w:val="00583634"/>
    <w:rsid w:val="005851DF"/>
    <w:rsid w:val="00587D11"/>
    <w:rsid w:val="00590575"/>
    <w:rsid w:val="00590A00"/>
    <w:rsid w:val="005910D1"/>
    <w:rsid w:val="00594AA3"/>
    <w:rsid w:val="005A5CCE"/>
    <w:rsid w:val="005A697F"/>
    <w:rsid w:val="005B02EB"/>
    <w:rsid w:val="005B1F0F"/>
    <w:rsid w:val="005B3717"/>
    <w:rsid w:val="005B4CE2"/>
    <w:rsid w:val="005B54D3"/>
    <w:rsid w:val="005B5957"/>
    <w:rsid w:val="005B6674"/>
    <w:rsid w:val="005C0225"/>
    <w:rsid w:val="005C027E"/>
    <w:rsid w:val="005C4838"/>
    <w:rsid w:val="005C5134"/>
    <w:rsid w:val="005D15FF"/>
    <w:rsid w:val="005D197D"/>
    <w:rsid w:val="005D4B26"/>
    <w:rsid w:val="005D6A22"/>
    <w:rsid w:val="005E150C"/>
    <w:rsid w:val="005E2BED"/>
    <w:rsid w:val="005F0B2E"/>
    <w:rsid w:val="005F11A4"/>
    <w:rsid w:val="005F29F9"/>
    <w:rsid w:val="005F2D85"/>
    <w:rsid w:val="005F3B5B"/>
    <w:rsid w:val="005F7CFB"/>
    <w:rsid w:val="00604C32"/>
    <w:rsid w:val="006053C0"/>
    <w:rsid w:val="006114BE"/>
    <w:rsid w:val="00611B9A"/>
    <w:rsid w:val="00611F68"/>
    <w:rsid w:val="00612DC4"/>
    <w:rsid w:val="006140A6"/>
    <w:rsid w:val="00614A9C"/>
    <w:rsid w:val="00615C6E"/>
    <w:rsid w:val="00616404"/>
    <w:rsid w:val="0062204F"/>
    <w:rsid w:val="00622C74"/>
    <w:rsid w:val="0062484C"/>
    <w:rsid w:val="00624C83"/>
    <w:rsid w:val="006255CB"/>
    <w:rsid w:val="00627FE6"/>
    <w:rsid w:val="0063140C"/>
    <w:rsid w:val="00631EDD"/>
    <w:rsid w:val="00632386"/>
    <w:rsid w:val="00640126"/>
    <w:rsid w:val="00640E46"/>
    <w:rsid w:val="006413AE"/>
    <w:rsid w:val="006436AF"/>
    <w:rsid w:val="006445FA"/>
    <w:rsid w:val="00652B9B"/>
    <w:rsid w:val="00652E73"/>
    <w:rsid w:val="00656A68"/>
    <w:rsid w:val="006612ED"/>
    <w:rsid w:val="00663215"/>
    <w:rsid w:val="00671582"/>
    <w:rsid w:val="006738D8"/>
    <w:rsid w:val="00676615"/>
    <w:rsid w:val="006800C7"/>
    <w:rsid w:val="00680E12"/>
    <w:rsid w:val="0068116C"/>
    <w:rsid w:val="006815BB"/>
    <w:rsid w:val="00682EB6"/>
    <w:rsid w:val="0068590F"/>
    <w:rsid w:val="00692D22"/>
    <w:rsid w:val="00692F47"/>
    <w:rsid w:val="006936A4"/>
    <w:rsid w:val="0069551E"/>
    <w:rsid w:val="00696D4A"/>
    <w:rsid w:val="006A30A3"/>
    <w:rsid w:val="006A34BA"/>
    <w:rsid w:val="006A3EA9"/>
    <w:rsid w:val="006A6C46"/>
    <w:rsid w:val="006B1DC5"/>
    <w:rsid w:val="006B3E94"/>
    <w:rsid w:val="006B41EB"/>
    <w:rsid w:val="006B5672"/>
    <w:rsid w:val="006B5AA2"/>
    <w:rsid w:val="006C084D"/>
    <w:rsid w:val="006C2F94"/>
    <w:rsid w:val="006C44D1"/>
    <w:rsid w:val="006C5ADF"/>
    <w:rsid w:val="006C6AC7"/>
    <w:rsid w:val="006C6EC2"/>
    <w:rsid w:val="006C7268"/>
    <w:rsid w:val="006C742D"/>
    <w:rsid w:val="006D0354"/>
    <w:rsid w:val="006D583A"/>
    <w:rsid w:val="006D6D0E"/>
    <w:rsid w:val="006E12B6"/>
    <w:rsid w:val="006E1D25"/>
    <w:rsid w:val="006E29F7"/>
    <w:rsid w:val="006E30A9"/>
    <w:rsid w:val="006F17AC"/>
    <w:rsid w:val="006F5339"/>
    <w:rsid w:val="007007C5"/>
    <w:rsid w:val="007014B2"/>
    <w:rsid w:val="00701FF6"/>
    <w:rsid w:val="0070512C"/>
    <w:rsid w:val="0070640D"/>
    <w:rsid w:val="007073EA"/>
    <w:rsid w:val="0071030F"/>
    <w:rsid w:val="00711850"/>
    <w:rsid w:val="00712708"/>
    <w:rsid w:val="00720342"/>
    <w:rsid w:val="00721340"/>
    <w:rsid w:val="007229FF"/>
    <w:rsid w:val="00722C6E"/>
    <w:rsid w:val="00724FAB"/>
    <w:rsid w:val="0072571C"/>
    <w:rsid w:val="0072782D"/>
    <w:rsid w:val="007318E1"/>
    <w:rsid w:val="0073251F"/>
    <w:rsid w:val="00733B18"/>
    <w:rsid w:val="00740E4F"/>
    <w:rsid w:val="007445A7"/>
    <w:rsid w:val="0074637D"/>
    <w:rsid w:val="0074716D"/>
    <w:rsid w:val="0074742B"/>
    <w:rsid w:val="0074756F"/>
    <w:rsid w:val="00751863"/>
    <w:rsid w:val="007526CD"/>
    <w:rsid w:val="007544B6"/>
    <w:rsid w:val="00760D29"/>
    <w:rsid w:val="007610C0"/>
    <w:rsid w:val="00761B2A"/>
    <w:rsid w:val="00761F32"/>
    <w:rsid w:val="00764408"/>
    <w:rsid w:val="00767CD1"/>
    <w:rsid w:val="007747D1"/>
    <w:rsid w:val="00776B18"/>
    <w:rsid w:val="00777568"/>
    <w:rsid w:val="00781913"/>
    <w:rsid w:val="00782919"/>
    <w:rsid w:val="00783D36"/>
    <w:rsid w:val="00783D56"/>
    <w:rsid w:val="00786274"/>
    <w:rsid w:val="00790633"/>
    <w:rsid w:val="00791484"/>
    <w:rsid w:val="0079614C"/>
    <w:rsid w:val="00796304"/>
    <w:rsid w:val="00797E9E"/>
    <w:rsid w:val="007A0947"/>
    <w:rsid w:val="007A43C3"/>
    <w:rsid w:val="007A47AF"/>
    <w:rsid w:val="007A5252"/>
    <w:rsid w:val="007A5DEA"/>
    <w:rsid w:val="007A76A0"/>
    <w:rsid w:val="007B02D4"/>
    <w:rsid w:val="007B0C96"/>
    <w:rsid w:val="007B0E6A"/>
    <w:rsid w:val="007B12DA"/>
    <w:rsid w:val="007B19B4"/>
    <w:rsid w:val="007B1A05"/>
    <w:rsid w:val="007B3A2C"/>
    <w:rsid w:val="007B59C6"/>
    <w:rsid w:val="007C031D"/>
    <w:rsid w:val="007C3DD2"/>
    <w:rsid w:val="007C43BE"/>
    <w:rsid w:val="007D0CF6"/>
    <w:rsid w:val="007D3C08"/>
    <w:rsid w:val="007D5603"/>
    <w:rsid w:val="007E15D7"/>
    <w:rsid w:val="007E2A71"/>
    <w:rsid w:val="007E2EB0"/>
    <w:rsid w:val="007E40D7"/>
    <w:rsid w:val="007E595F"/>
    <w:rsid w:val="007E6B69"/>
    <w:rsid w:val="007F2BFF"/>
    <w:rsid w:val="007F5C15"/>
    <w:rsid w:val="00800321"/>
    <w:rsid w:val="00800D7A"/>
    <w:rsid w:val="00801AC9"/>
    <w:rsid w:val="00802BFF"/>
    <w:rsid w:val="0081278F"/>
    <w:rsid w:val="008136D6"/>
    <w:rsid w:val="008148B5"/>
    <w:rsid w:val="008172BE"/>
    <w:rsid w:val="00821901"/>
    <w:rsid w:val="00823E9C"/>
    <w:rsid w:val="00826C83"/>
    <w:rsid w:val="00827EAD"/>
    <w:rsid w:val="00837D34"/>
    <w:rsid w:val="00842754"/>
    <w:rsid w:val="008433CE"/>
    <w:rsid w:val="008459DB"/>
    <w:rsid w:val="008500ED"/>
    <w:rsid w:val="0085093F"/>
    <w:rsid w:val="008513FE"/>
    <w:rsid w:val="00855015"/>
    <w:rsid w:val="00872957"/>
    <w:rsid w:val="00872EBD"/>
    <w:rsid w:val="008730D3"/>
    <w:rsid w:val="00874131"/>
    <w:rsid w:val="00875169"/>
    <w:rsid w:val="00891D12"/>
    <w:rsid w:val="00896F74"/>
    <w:rsid w:val="008A2B5B"/>
    <w:rsid w:val="008A37A4"/>
    <w:rsid w:val="008A4B2F"/>
    <w:rsid w:val="008A59F3"/>
    <w:rsid w:val="008A6327"/>
    <w:rsid w:val="008A7F89"/>
    <w:rsid w:val="008B1555"/>
    <w:rsid w:val="008B263C"/>
    <w:rsid w:val="008C0567"/>
    <w:rsid w:val="008C06F4"/>
    <w:rsid w:val="008C1D29"/>
    <w:rsid w:val="008C58D5"/>
    <w:rsid w:val="008D036C"/>
    <w:rsid w:val="008D333C"/>
    <w:rsid w:val="008D6AAF"/>
    <w:rsid w:val="008D797E"/>
    <w:rsid w:val="008E0213"/>
    <w:rsid w:val="008E195F"/>
    <w:rsid w:val="008E1C68"/>
    <w:rsid w:val="008E4E25"/>
    <w:rsid w:val="008E4EA5"/>
    <w:rsid w:val="008E6D98"/>
    <w:rsid w:val="008E7089"/>
    <w:rsid w:val="008F536B"/>
    <w:rsid w:val="008F612C"/>
    <w:rsid w:val="008F7493"/>
    <w:rsid w:val="008F79C7"/>
    <w:rsid w:val="00905983"/>
    <w:rsid w:val="00907524"/>
    <w:rsid w:val="00910452"/>
    <w:rsid w:val="00917423"/>
    <w:rsid w:val="009215AF"/>
    <w:rsid w:val="009224C0"/>
    <w:rsid w:val="00922A74"/>
    <w:rsid w:val="009237FF"/>
    <w:rsid w:val="00924DA1"/>
    <w:rsid w:val="00925F12"/>
    <w:rsid w:val="00926361"/>
    <w:rsid w:val="00933DCA"/>
    <w:rsid w:val="00933F71"/>
    <w:rsid w:val="00936552"/>
    <w:rsid w:val="0093670C"/>
    <w:rsid w:val="00936BE4"/>
    <w:rsid w:val="009375BA"/>
    <w:rsid w:val="0094081F"/>
    <w:rsid w:val="00941175"/>
    <w:rsid w:val="00943670"/>
    <w:rsid w:val="00945885"/>
    <w:rsid w:val="0095066A"/>
    <w:rsid w:val="00956B10"/>
    <w:rsid w:val="00960723"/>
    <w:rsid w:val="009628BD"/>
    <w:rsid w:val="00970329"/>
    <w:rsid w:val="009717FE"/>
    <w:rsid w:val="00971AA2"/>
    <w:rsid w:val="009735FB"/>
    <w:rsid w:val="00974172"/>
    <w:rsid w:val="00974BBE"/>
    <w:rsid w:val="009759B7"/>
    <w:rsid w:val="00984C54"/>
    <w:rsid w:val="009920C8"/>
    <w:rsid w:val="009935E6"/>
    <w:rsid w:val="009969DB"/>
    <w:rsid w:val="009A63FA"/>
    <w:rsid w:val="009A67ED"/>
    <w:rsid w:val="009A76E8"/>
    <w:rsid w:val="009B41D9"/>
    <w:rsid w:val="009C0CE3"/>
    <w:rsid w:val="009C1A1A"/>
    <w:rsid w:val="009C2839"/>
    <w:rsid w:val="009C36A9"/>
    <w:rsid w:val="009C470F"/>
    <w:rsid w:val="009C4EF7"/>
    <w:rsid w:val="009C5130"/>
    <w:rsid w:val="009C63DA"/>
    <w:rsid w:val="009D13D7"/>
    <w:rsid w:val="009D25C5"/>
    <w:rsid w:val="009D4E64"/>
    <w:rsid w:val="009E108B"/>
    <w:rsid w:val="009E5F99"/>
    <w:rsid w:val="009E7C8C"/>
    <w:rsid w:val="009F3341"/>
    <w:rsid w:val="009F3B5D"/>
    <w:rsid w:val="009F4F2D"/>
    <w:rsid w:val="009F5105"/>
    <w:rsid w:val="009F5321"/>
    <w:rsid w:val="009F74A8"/>
    <w:rsid w:val="009F7843"/>
    <w:rsid w:val="00A014BE"/>
    <w:rsid w:val="00A01A30"/>
    <w:rsid w:val="00A04878"/>
    <w:rsid w:val="00A06658"/>
    <w:rsid w:val="00A0752A"/>
    <w:rsid w:val="00A13CD9"/>
    <w:rsid w:val="00A221DC"/>
    <w:rsid w:val="00A2420B"/>
    <w:rsid w:val="00A24CE8"/>
    <w:rsid w:val="00A26478"/>
    <w:rsid w:val="00A2756B"/>
    <w:rsid w:val="00A27EEC"/>
    <w:rsid w:val="00A322F6"/>
    <w:rsid w:val="00A33FB9"/>
    <w:rsid w:val="00A3423E"/>
    <w:rsid w:val="00A419AF"/>
    <w:rsid w:val="00A41AA2"/>
    <w:rsid w:val="00A41B47"/>
    <w:rsid w:val="00A4228D"/>
    <w:rsid w:val="00A4490E"/>
    <w:rsid w:val="00A47331"/>
    <w:rsid w:val="00A50508"/>
    <w:rsid w:val="00A51B9D"/>
    <w:rsid w:val="00A6124B"/>
    <w:rsid w:val="00A625F8"/>
    <w:rsid w:val="00A62C7C"/>
    <w:rsid w:val="00A643C7"/>
    <w:rsid w:val="00A64EF8"/>
    <w:rsid w:val="00A71313"/>
    <w:rsid w:val="00A74752"/>
    <w:rsid w:val="00A770A5"/>
    <w:rsid w:val="00A775C1"/>
    <w:rsid w:val="00A77CB1"/>
    <w:rsid w:val="00A82B2B"/>
    <w:rsid w:val="00A846F3"/>
    <w:rsid w:val="00A84C63"/>
    <w:rsid w:val="00A87B4C"/>
    <w:rsid w:val="00A91B21"/>
    <w:rsid w:val="00A97774"/>
    <w:rsid w:val="00AA06F6"/>
    <w:rsid w:val="00AA151A"/>
    <w:rsid w:val="00AA1E36"/>
    <w:rsid w:val="00AA3FAA"/>
    <w:rsid w:val="00AA46D5"/>
    <w:rsid w:val="00AA58CF"/>
    <w:rsid w:val="00AA7124"/>
    <w:rsid w:val="00AA7C21"/>
    <w:rsid w:val="00AB6BB2"/>
    <w:rsid w:val="00AC157F"/>
    <w:rsid w:val="00AC57B3"/>
    <w:rsid w:val="00AD4554"/>
    <w:rsid w:val="00AD5788"/>
    <w:rsid w:val="00AD649A"/>
    <w:rsid w:val="00AE0D47"/>
    <w:rsid w:val="00AE1106"/>
    <w:rsid w:val="00AE2CC5"/>
    <w:rsid w:val="00AE33F7"/>
    <w:rsid w:val="00AE5974"/>
    <w:rsid w:val="00AE79ED"/>
    <w:rsid w:val="00AF093D"/>
    <w:rsid w:val="00AF1B57"/>
    <w:rsid w:val="00AF3869"/>
    <w:rsid w:val="00AF3C6D"/>
    <w:rsid w:val="00AF41E6"/>
    <w:rsid w:val="00AF668A"/>
    <w:rsid w:val="00B005CB"/>
    <w:rsid w:val="00B03BDD"/>
    <w:rsid w:val="00B06222"/>
    <w:rsid w:val="00B076D5"/>
    <w:rsid w:val="00B10699"/>
    <w:rsid w:val="00B1116D"/>
    <w:rsid w:val="00B128E2"/>
    <w:rsid w:val="00B139E1"/>
    <w:rsid w:val="00B172C8"/>
    <w:rsid w:val="00B172EC"/>
    <w:rsid w:val="00B21F67"/>
    <w:rsid w:val="00B2430A"/>
    <w:rsid w:val="00B36E50"/>
    <w:rsid w:val="00B42027"/>
    <w:rsid w:val="00B422E7"/>
    <w:rsid w:val="00B431CF"/>
    <w:rsid w:val="00B454FF"/>
    <w:rsid w:val="00B50AA8"/>
    <w:rsid w:val="00B53373"/>
    <w:rsid w:val="00B563D8"/>
    <w:rsid w:val="00B5667D"/>
    <w:rsid w:val="00B56C49"/>
    <w:rsid w:val="00B62910"/>
    <w:rsid w:val="00B749A5"/>
    <w:rsid w:val="00B74EE0"/>
    <w:rsid w:val="00B7530C"/>
    <w:rsid w:val="00B76EEA"/>
    <w:rsid w:val="00B77163"/>
    <w:rsid w:val="00B8043B"/>
    <w:rsid w:val="00B81377"/>
    <w:rsid w:val="00B813EF"/>
    <w:rsid w:val="00B814BC"/>
    <w:rsid w:val="00B82251"/>
    <w:rsid w:val="00B822D5"/>
    <w:rsid w:val="00B85914"/>
    <w:rsid w:val="00B86113"/>
    <w:rsid w:val="00B869D5"/>
    <w:rsid w:val="00B90B34"/>
    <w:rsid w:val="00B961CF"/>
    <w:rsid w:val="00B96CAE"/>
    <w:rsid w:val="00BA0981"/>
    <w:rsid w:val="00BA2B05"/>
    <w:rsid w:val="00BA3B19"/>
    <w:rsid w:val="00BA4DB9"/>
    <w:rsid w:val="00BA7DB5"/>
    <w:rsid w:val="00BB181E"/>
    <w:rsid w:val="00BB330D"/>
    <w:rsid w:val="00BB6003"/>
    <w:rsid w:val="00BB65B5"/>
    <w:rsid w:val="00BC10DA"/>
    <w:rsid w:val="00BC1638"/>
    <w:rsid w:val="00BC1D68"/>
    <w:rsid w:val="00BC2D43"/>
    <w:rsid w:val="00BC6056"/>
    <w:rsid w:val="00BC62EF"/>
    <w:rsid w:val="00BC66EF"/>
    <w:rsid w:val="00BD16C2"/>
    <w:rsid w:val="00BD1C3A"/>
    <w:rsid w:val="00BD6719"/>
    <w:rsid w:val="00BD6F70"/>
    <w:rsid w:val="00BE294E"/>
    <w:rsid w:val="00BE4302"/>
    <w:rsid w:val="00BE4A75"/>
    <w:rsid w:val="00BE4DFE"/>
    <w:rsid w:val="00BE537F"/>
    <w:rsid w:val="00BE5D9E"/>
    <w:rsid w:val="00BE632B"/>
    <w:rsid w:val="00BE6954"/>
    <w:rsid w:val="00BF095E"/>
    <w:rsid w:val="00BF1C5C"/>
    <w:rsid w:val="00BF1E14"/>
    <w:rsid w:val="00BF1E17"/>
    <w:rsid w:val="00BF3FAC"/>
    <w:rsid w:val="00BF4D65"/>
    <w:rsid w:val="00BF50E1"/>
    <w:rsid w:val="00BF5A43"/>
    <w:rsid w:val="00BF6143"/>
    <w:rsid w:val="00BF6EA6"/>
    <w:rsid w:val="00C012A9"/>
    <w:rsid w:val="00C04234"/>
    <w:rsid w:val="00C07408"/>
    <w:rsid w:val="00C13195"/>
    <w:rsid w:val="00C20967"/>
    <w:rsid w:val="00C22FA2"/>
    <w:rsid w:val="00C255D7"/>
    <w:rsid w:val="00C268E0"/>
    <w:rsid w:val="00C27163"/>
    <w:rsid w:val="00C27455"/>
    <w:rsid w:val="00C34E33"/>
    <w:rsid w:val="00C357C5"/>
    <w:rsid w:val="00C35D25"/>
    <w:rsid w:val="00C3609B"/>
    <w:rsid w:val="00C51182"/>
    <w:rsid w:val="00C52B56"/>
    <w:rsid w:val="00C57523"/>
    <w:rsid w:val="00C6053A"/>
    <w:rsid w:val="00C6235B"/>
    <w:rsid w:val="00C633B8"/>
    <w:rsid w:val="00C70F4B"/>
    <w:rsid w:val="00C726B4"/>
    <w:rsid w:val="00C72DB9"/>
    <w:rsid w:val="00C7553C"/>
    <w:rsid w:val="00C802A2"/>
    <w:rsid w:val="00C81AEC"/>
    <w:rsid w:val="00C82835"/>
    <w:rsid w:val="00C82B7F"/>
    <w:rsid w:val="00C8567D"/>
    <w:rsid w:val="00C86017"/>
    <w:rsid w:val="00C93163"/>
    <w:rsid w:val="00C93DC0"/>
    <w:rsid w:val="00C959E0"/>
    <w:rsid w:val="00C973F5"/>
    <w:rsid w:val="00CA359F"/>
    <w:rsid w:val="00CA4466"/>
    <w:rsid w:val="00CA7027"/>
    <w:rsid w:val="00CA72A6"/>
    <w:rsid w:val="00CB191F"/>
    <w:rsid w:val="00CB2314"/>
    <w:rsid w:val="00CB4B73"/>
    <w:rsid w:val="00CB4D6B"/>
    <w:rsid w:val="00CB6486"/>
    <w:rsid w:val="00CB71A0"/>
    <w:rsid w:val="00CB724C"/>
    <w:rsid w:val="00CC1A93"/>
    <w:rsid w:val="00CC2808"/>
    <w:rsid w:val="00CC2DF3"/>
    <w:rsid w:val="00CC4C8F"/>
    <w:rsid w:val="00CC5050"/>
    <w:rsid w:val="00CC56EF"/>
    <w:rsid w:val="00CD0060"/>
    <w:rsid w:val="00CD0123"/>
    <w:rsid w:val="00CD3ECF"/>
    <w:rsid w:val="00CE09AC"/>
    <w:rsid w:val="00CE3BA5"/>
    <w:rsid w:val="00CF026F"/>
    <w:rsid w:val="00CF11EE"/>
    <w:rsid w:val="00CF3F4A"/>
    <w:rsid w:val="00CF58D2"/>
    <w:rsid w:val="00CF756C"/>
    <w:rsid w:val="00D027FE"/>
    <w:rsid w:val="00D04B68"/>
    <w:rsid w:val="00D053E0"/>
    <w:rsid w:val="00D11816"/>
    <w:rsid w:val="00D133E6"/>
    <w:rsid w:val="00D13604"/>
    <w:rsid w:val="00D15790"/>
    <w:rsid w:val="00D16149"/>
    <w:rsid w:val="00D16702"/>
    <w:rsid w:val="00D17DAA"/>
    <w:rsid w:val="00D17F25"/>
    <w:rsid w:val="00D201D4"/>
    <w:rsid w:val="00D234E6"/>
    <w:rsid w:val="00D26970"/>
    <w:rsid w:val="00D31E25"/>
    <w:rsid w:val="00D35240"/>
    <w:rsid w:val="00D35E79"/>
    <w:rsid w:val="00D367DD"/>
    <w:rsid w:val="00D36EEA"/>
    <w:rsid w:val="00D37675"/>
    <w:rsid w:val="00D422F8"/>
    <w:rsid w:val="00D4314C"/>
    <w:rsid w:val="00D44C68"/>
    <w:rsid w:val="00D44F8B"/>
    <w:rsid w:val="00D51FDF"/>
    <w:rsid w:val="00D524AD"/>
    <w:rsid w:val="00D612BA"/>
    <w:rsid w:val="00D61D5A"/>
    <w:rsid w:val="00D64988"/>
    <w:rsid w:val="00D65211"/>
    <w:rsid w:val="00D65304"/>
    <w:rsid w:val="00D66AE8"/>
    <w:rsid w:val="00D67D3B"/>
    <w:rsid w:val="00D71BED"/>
    <w:rsid w:val="00D72A1B"/>
    <w:rsid w:val="00D73ABC"/>
    <w:rsid w:val="00D73E0D"/>
    <w:rsid w:val="00D74D36"/>
    <w:rsid w:val="00D80CDA"/>
    <w:rsid w:val="00D837EE"/>
    <w:rsid w:val="00D8554D"/>
    <w:rsid w:val="00D869CB"/>
    <w:rsid w:val="00D87834"/>
    <w:rsid w:val="00D87AE1"/>
    <w:rsid w:val="00D90A08"/>
    <w:rsid w:val="00D91D61"/>
    <w:rsid w:val="00D937E3"/>
    <w:rsid w:val="00D95095"/>
    <w:rsid w:val="00D95A89"/>
    <w:rsid w:val="00D97F01"/>
    <w:rsid w:val="00DA0B0B"/>
    <w:rsid w:val="00DA0D30"/>
    <w:rsid w:val="00DA195D"/>
    <w:rsid w:val="00DA227E"/>
    <w:rsid w:val="00DA651A"/>
    <w:rsid w:val="00DA6B6E"/>
    <w:rsid w:val="00DA7F86"/>
    <w:rsid w:val="00DB13E0"/>
    <w:rsid w:val="00DB1798"/>
    <w:rsid w:val="00DB2F15"/>
    <w:rsid w:val="00DB4EC0"/>
    <w:rsid w:val="00DB6420"/>
    <w:rsid w:val="00DB6450"/>
    <w:rsid w:val="00DC0B3D"/>
    <w:rsid w:val="00DC0C61"/>
    <w:rsid w:val="00DC3F3E"/>
    <w:rsid w:val="00DC42D4"/>
    <w:rsid w:val="00DC4ACE"/>
    <w:rsid w:val="00DC537E"/>
    <w:rsid w:val="00DD25E7"/>
    <w:rsid w:val="00DD333B"/>
    <w:rsid w:val="00DD4277"/>
    <w:rsid w:val="00DD5351"/>
    <w:rsid w:val="00DE0C88"/>
    <w:rsid w:val="00DE2793"/>
    <w:rsid w:val="00DE2823"/>
    <w:rsid w:val="00DE39C2"/>
    <w:rsid w:val="00DE477C"/>
    <w:rsid w:val="00DE4F9E"/>
    <w:rsid w:val="00DE5D21"/>
    <w:rsid w:val="00DF04E6"/>
    <w:rsid w:val="00E01135"/>
    <w:rsid w:val="00E047AE"/>
    <w:rsid w:val="00E075BD"/>
    <w:rsid w:val="00E11126"/>
    <w:rsid w:val="00E119CD"/>
    <w:rsid w:val="00E1393C"/>
    <w:rsid w:val="00E22412"/>
    <w:rsid w:val="00E3116C"/>
    <w:rsid w:val="00E31479"/>
    <w:rsid w:val="00E317FF"/>
    <w:rsid w:val="00E331B4"/>
    <w:rsid w:val="00E33656"/>
    <w:rsid w:val="00E3534B"/>
    <w:rsid w:val="00E3700B"/>
    <w:rsid w:val="00E37342"/>
    <w:rsid w:val="00E52A8D"/>
    <w:rsid w:val="00E5309D"/>
    <w:rsid w:val="00E553F1"/>
    <w:rsid w:val="00E57805"/>
    <w:rsid w:val="00E60762"/>
    <w:rsid w:val="00E616A0"/>
    <w:rsid w:val="00E71B42"/>
    <w:rsid w:val="00E71B7B"/>
    <w:rsid w:val="00E74939"/>
    <w:rsid w:val="00E82916"/>
    <w:rsid w:val="00E830FB"/>
    <w:rsid w:val="00E831AC"/>
    <w:rsid w:val="00E83B20"/>
    <w:rsid w:val="00E874EE"/>
    <w:rsid w:val="00E902D3"/>
    <w:rsid w:val="00E92ED0"/>
    <w:rsid w:val="00E942E0"/>
    <w:rsid w:val="00E975E4"/>
    <w:rsid w:val="00EA103B"/>
    <w:rsid w:val="00EA2AC0"/>
    <w:rsid w:val="00EB39AE"/>
    <w:rsid w:val="00EB6520"/>
    <w:rsid w:val="00EC0BFD"/>
    <w:rsid w:val="00EC1642"/>
    <w:rsid w:val="00EC46D0"/>
    <w:rsid w:val="00EC475C"/>
    <w:rsid w:val="00EC531E"/>
    <w:rsid w:val="00EC6D3A"/>
    <w:rsid w:val="00ED05F3"/>
    <w:rsid w:val="00ED395B"/>
    <w:rsid w:val="00ED45F0"/>
    <w:rsid w:val="00ED7886"/>
    <w:rsid w:val="00ED7C8C"/>
    <w:rsid w:val="00EE139B"/>
    <w:rsid w:val="00EE2F8A"/>
    <w:rsid w:val="00EE3A88"/>
    <w:rsid w:val="00EE4DC5"/>
    <w:rsid w:val="00EE6F4B"/>
    <w:rsid w:val="00EF0AB9"/>
    <w:rsid w:val="00EF15ED"/>
    <w:rsid w:val="00EF27AF"/>
    <w:rsid w:val="00EF2EE2"/>
    <w:rsid w:val="00EF4F74"/>
    <w:rsid w:val="00EF51A3"/>
    <w:rsid w:val="00EF635A"/>
    <w:rsid w:val="00EF787D"/>
    <w:rsid w:val="00F01E17"/>
    <w:rsid w:val="00F06A2E"/>
    <w:rsid w:val="00F07A5C"/>
    <w:rsid w:val="00F07B57"/>
    <w:rsid w:val="00F12F06"/>
    <w:rsid w:val="00F152E8"/>
    <w:rsid w:val="00F15C92"/>
    <w:rsid w:val="00F1621B"/>
    <w:rsid w:val="00F223CD"/>
    <w:rsid w:val="00F22436"/>
    <w:rsid w:val="00F2316C"/>
    <w:rsid w:val="00F233F8"/>
    <w:rsid w:val="00F23707"/>
    <w:rsid w:val="00F23BE1"/>
    <w:rsid w:val="00F25900"/>
    <w:rsid w:val="00F26561"/>
    <w:rsid w:val="00F36BA6"/>
    <w:rsid w:val="00F40610"/>
    <w:rsid w:val="00F46DBC"/>
    <w:rsid w:val="00F524ED"/>
    <w:rsid w:val="00F52E69"/>
    <w:rsid w:val="00F530C6"/>
    <w:rsid w:val="00F553F0"/>
    <w:rsid w:val="00F57595"/>
    <w:rsid w:val="00F61499"/>
    <w:rsid w:val="00F62116"/>
    <w:rsid w:val="00F6276E"/>
    <w:rsid w:val="00F66549"/>
    <w:rsid w:val="00F67500"/>
    <w:rsid w:val="00F73704"/>
    <w:rsid w:val="00F76AC5"/>
    <w:rsid w:val="00F80284"/>
    <w:rsid w:val="00F82451"/>
    <w:rsid w:val="00F82CC0"/>
    <w:rsid w:val="00F879DE"/>
    <w:rsid w:val="00F90A74"/>
    <w:rsid w:val="00F92C5F"/>
    <w:rsid w:val="00F93907"/>
    <w:rsid w:val="00F93975"/>
    <w:rsid w:val="00FA33B7"/>
    <w:rsid w:val="00FA68E0"/>
    <w:rsid w:val="00FB3476"/>
    <w:rsid w:val="00FB4585"/>
    <w:rsid w:val="00FB6A2A"/>
    <w:rsid w:val="00FB7990"/>
    <w:rsid w:val="00FC2276"/>
    <w:rsid w:val="00FC4536"/>
    <w:rsid w:val="00FC5CC4"/>
    <w:rsid w:val="00FD20D9"/>
    <w:rsid w:val="00FD2A2A"/>
    <w:rsid w:val="00FD3711"/>
    <w:rsid w:val="00FD513B"/>
    <w:rsid w:val="00FE1432"/>
    <w:rsid w:val="00FE3B30"/>
    <w:rsid w:val="00FF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3A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660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70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57DA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215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15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3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1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1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2919"/>
    <w:rPr>
      <w:rFonts w:eastAsiaTheme="minorEastAsia"/>
    </w:rPr>
  </w:style>
  <w:style w:type="paragraph" w:customStyle="1" w:styleId="p1">
    <w:name w:val="p1"/>
    <w:basedOn w:val="Normal"/>
    <w:rsid w:val="00B76EEA"/>
    <w:rPr>
      <w:rFonts w:ascii="Helvetica" w:hAnsi="Helvetica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4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5384D7-95A6-CB45-BE41-7126DDF74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gan</dc:creator>
  <cp:keywords/>
  <dc:description/>
  <cp:lastModifiedBy>Melissa Morgan</cp:lastModifiedBy>
  <cp:revision>9</cp:revision>
  <dcterms:created xsi:type="dcterms:W3CDTF">2018-06-26T00:50:00Z</dcterms:created>
  <dcterms:modified xsi:type="dcterms:W3CDTF">2018-10-17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ba27b0-dca8-398b-b2f0-53aa37fd1078</vt:lpwstr>
  </property>
  <property fmtid="{D5CDD505-2E9C-101B-9397-08002B2CF9AE}" pid="4" name="Mendeley Citation Style_1">
    <vt:lpwstr>http://csl.mendeley.com/styles/450701691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sage-vancouver</vt:lpwstr>
  </property>
  <property fmtid="{D5CDD505-2E9C-101B-9397-08002B2CF9AE}" pid="18" name="Mendeley Recent Style Name 6_1">
    <vt:lpwstr>SAGE Vancouver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450701691/vancouver</vt:lpwstr>
  </property>
  <property fmtid="{D5CDD505-2E9C-101B-9397-08002B2CF9AE}" pid="24" name="Mendeley Recent Style Name 9_1">
    <vt:lpwstr>Vancouver - Square brackets</vt:lpwstr>
  </property>
</Properties>
</file>